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24A28" w14:textId="77777777" w:rsidR="00FC19D3" w:rsidRPr="000F34E7" w:rsidRDefault="00FC19D3" w:rsidP="00FC19D3">
      <w:pPr>
        <w:pStyle w:val="ListParagraph"/>
        <w:numPr>
          <w:ilvl w:val="1"/>
          <w:numId w:val="30"/>
        </w:numPr>
        <w:autoSpaceDE w:val="0"/>
        <w:autoSpaceDN w:val="0"/>
        <w:adjustRightInd w:val="0"/>
        <w:spacing w:after="0" w:line="360" w:lineRule="auto"/>
        <w:jc w:val="both"/>
        <w:outlineLvl w:val="1"/>
        <w:rPr>
          <w:bCs/>
        </w:rPr>
      </w:pPr>
      <w:r w:rsidRPr="000F34E7">
        <w:rPr>
          <w:bCs/>
        </w:rPr>
        <w:t>Questionnaire</w:t>
      </w:r>
    </w:p>
    <w:p w14:paraId="6AE3BEB7" w14:textId="77777777" w:rsidR="00FC19D3" w:rsidRDefault="00FC19D3" w:rsidP="00FC19D3">
      <w:pPr>
        <w:autoSpaceDE w:val="0"/>
        <w:autoSpaceDN w:val="0"/>
        <w:adjustRightInd w:val="0"/>
        <w:spacing w:after="0" w:line="360" w:lineRule="auto"/>
        <w:ind w:left="720" w:hanging="720"/>
        <w:jc w:val="both"/>
        <w:rPr>
          <w:b w:val="0"/>
          <w:sz w:val="23"/>
          <w:szCs w:val="23"/>
        </w:rPr>
      </w:pPr>
    </w:p>
    <w:p w14:paraId="3E1858AF" w14:textId="77777777" w:rsidR="00FC19D3" w:rsidRPr="004268EB" w:rsidRDefault="00FC19D3" w:rsidP="00FC19D3">
      <w:pPr>
        <w:autoSpaceDE w:val="0"/>
        <w:autoSpaceDN w:val="0"/>
        <w:adjustRightInd w:val="0"/>
        <w:spacing w:after="0" w:line="360" w:lineRule="auto"/>
        <w:ind w:left="720" w:hanging="720"/>
        <w:jc w:val="both"/>
        <w:rPr>
          <w:b w:val="0"/>
        </w:rPr>
      </w:pPr>
      <w:r w:rsidRPr="00BF559D">
        <w:rPr>
          <w:b w:val="0"/>
        </w:rPr>
        <w:t>Circle or write the appropriate response</w:t>
      </w:r>
    </w:p>
    <w:p w14:paraId="470F021F" w14:textId="77777777" w:rsidR="00FC19D3" w:rsidRDefault="00FC19D3" w:rsidP="00FC19D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bCs/>
        </w:rPr>
      </w:pPr>
      <w:r>
        <w:rPr>
          <w:bCs/>
        </w:rPr>
        <w:t xml:space="preserve">     </w:t>
      </w:r>
      <w:r w:rsidRPr="004268EB">
        <w:rPr>
          <w:bCs/>
        </w:rPr>
        <w:t xml:space="preserve">Part I socio demographic </w:t>
      </w:r>
    </w:p>
    <w:p w14:paraId="25D14338" w14:textId="77777777" w:rsidR="00FC19D3" w:rsidRDefault="00FC19D3" w:rsidP="00FC19D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bCs/>
        </w:rPr>
      </w:pPr>
    </w:p>
    <w:tbl>
      <w:tblPr>
        <w:tblW w:w="9810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0"/>
        <w:gridCol w:w="5220"/>
        <w:gridCol w:w="2790"/>
        <w:gridCol w:w="1080"/>
      </w:tblGrid>
      <w:tr w:rsidR="00FC19D3" w:rsidRPr="00EF27FA" w14:paraId="261A10A3" w14:textId="77777777" w:rsidTr="00FD5136">
        <w:trPr>
          <w:trHeight w:val="280"/>
        </w:trPr>
        <w:tc>
          <w:tcPr>
            <w:tcW w:w="720" w:type="dxa"/>
            <w:shd w:val="clear" w:color="auto" w:fill="auto"/>
            <w:vAlign w:val="bottom"/>
          </w:tcPr>
          <w:p w14:paraId="680C7AA8" w14:textId="77777777" w:rsidR="00FC19D3" w:rsidRDefault="00FC19D3" w:rsidP="00FD5136">
            <w:pPr>
              <w:spacing w:line="0" w:lineRule="atLeas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S.</w:t>
            </w:r>
          </w:p>
          <w:p w14:paraId="41CA6B87" w14:textId="77777777" w:rsidR="00FC19D3" w:rsidRPr="00EF27FA" w:rsidRDefault="00FC19D3" w:rsidP="00FD5136">
            <w:pPr>
              <w:spacing w:line="0" w:lineRule="atLeas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0D8BF47C" w14:textId="77777777" w:rsidR="00FC19D3" w:rsidRPr="00EF27FA" w:rsidRDefault="00FC19D3" w:rsidP="00FD5136">
            <w:pPr>
              <w:spacing w:line="0" w:lineRule="atLeas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Question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D2EF5BD" w14:textId="77777777" w:rsidR="00FC19D3" w:rsidRPr="00EF27FA" w:rsidRDefault="00FC19D3" w:rsidP="00FD5136">
            <w:pPr>
              <w:spacing w:line="0" w:lineRule="atLeast"/>
              <w:ind w:left="10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Respons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D963272" w14:textId="77777777" w:rsidR="00FC19D3" w:rsidRPr="00EF27FA" w:rsidRDefault="00FC19D3" w:rsidP="00FD5136">
            <w:pPr>
              <w:spacing w:line="0" w:lineRule="atLeast"/>
              <w:ind w:left="10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Skip</w:t>
            </w:r>
          </w:p>
        </w:tc>
      </w:tr>
      <w:tr w:rsidR="00FC19D3" w:rsidRPr="00EF27FA" w14:paraId="734F03F0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50FD1328" w14:textId="77777777" w:rsidR="00FC19D3" w:rsidRPr="00EF27FA" w:rsidRDefault="00FC19D3" w:rsidP="00FD5136">
            <w:pPr>
              <w:spacing w:line="260" w:lineRule="exac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101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17D4CC7C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Age in year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9B57A8D" w14:textId="77777777" w:rsidR="00FC19D3" w:rsidRPr="00EF27FA" w:rsidRDefault="00FC19D3" w:rsidP="00FD5136">
            <w:pPr>
              <w:spacing w:line="260" w:lineRule="exact"/>
              <w:ind w:left="10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_____________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22B5455" w14:textId="77777777" w:rsidR="00FC19D3" w:rsidRPr="00EF27FA" w:rsidRDefault="00FC19D3" w:rsidP="00FD5136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1A77A400" w14:textId="77777777" w:rsidTr="00FD5136">
        <w:trPr>
          <w:trHeight w:val="262"/>
        </w:trPr>
        <w:tc>
          <w:tcPr>
            <w:tcW w:w="720" w:type="dxa"/>
            <w:shd w:val="clear" w:color="auto" w:fill="auto"/>
            <w:vAlign w:val="bottom"/>
          </w:tcPr>
          <w:p w14:paraId="3956FDD5" w14:textId="77777777" w:rsidR="00FC19D3" w:rsidRPr="00EF27FA" w:rsidRDefault="00FC19D3" w:rsidP="00FD5136">
            <w:pPr>
              <w:spacing w:line="262" w:lineRule="exac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102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5954A0BB" w14:textId="77777777" w:rsidR="00FC19D3" w:rsidRPr="00EF27FA" w:rsidRDefault="00FC19D3" w:rsidP="00FD5136">
            <w:pPr>
              <w:spacing w:line="262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Gender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EA7034C" w14:textId="77777777" w:rsidR="00FC19D3" w:rsidRDefault="00FC19D3" w:rsidP="00FD5136">
            <w:pPr>
              <w:spacing w:line="262" w:lineRule="exact"/>
              <w:ind w:left="10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  <w:w w:val="99"/>
              </w:rPr>
              <w:t>1.</w:t>
            </w:r>
            <w:r w:rsidRPr="00EF27FA">
              <w:rPr>
                <w:rFonts w:eastAsia="Times New Roman"/>
                <w:b w:val="0"/>
              </w:rPr>
              <w:t xml:space="preserve"> Male</w:t>
            </w:r>
          </w:p>
          <w:p w14:paraId="08363A87" w14:textId="77777777" w:rsidR="00FC19D3" w:rsidRPr="00EF27FA" w:rsidRDefault="00FC19D3" w:rsidP="00FD5136">
            <w:pPr>
              <w:spacing w:line="262" w:lineRule="exact"/>
              <w:ind w:left="100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2. fe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6FFE33" w14:textId="77777777" w:rsidR="00FC19D3" w:rsidRPr="00EF27FA" w:rsidRDefault="00FC19D3" w:rsidP="00FD5136">
            <w:pPr>
              <w:spacing w:line="262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53E6B95A" w14:textId="77777777" w:rsidTr="00FD5136">
        <w:trPr>
          <w:trHeight w:val="262"/>
        </w:trPr>
        <w:tc>
          <w:tcPr>
            <w:tcW w:w="720" w:type="dxa"/>
            <w:shd w:val="clear" w:color="auto" w:fill="auto"/>
            <w:vAlign w:val="bottom"/>
          </w:tcPr>
          <w:p w14:paraId="7ADB53B0" w14:textId="77777777" w:rsidR="00FC19D3" w:rsidRPr="00EF27FA" w:rsidRDefault="00FC19D3" w:rsidP="00FD5136">
            <w:pPr>
              <w:spacing w:line="262" w:lineRule="exac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103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4B266FE9" w14:textId="77777777" w:rsidR="00FC19D3" w:rsidRPr="00EF27FA" w:rsidRDefault="00FC19D3" w:rsidP="00FD5136">
            <w:pPr>
              <w:spacing w:line="262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Religion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CA029EB" w14:textId="77777777" w:rsidR="00FC19D3" w:rsidRPr="003D48F2" w:rsidRDefault="00FC19D3" w:rsidP="00FD5136">
            <w:pPr>
              <w:pStyle w:val="ListParagraph"/>
              <w:numPr>
                <w:ilvl w:val="0"/>
                <w:numId w:val="3"/>
              </w:numPr>
              <w:spacing w:line="262" w:lineRule="exact"/>
              <w:rPr>
                <w:rFonts w:eastAsia="Times New Roman"/>
                <w:b w:val="0"/>
              </w:rPr>
            </w:pPr>
            <w:r w:rsidRPr="003D48F2">
              <w:rPr>
                <w:rFonts w:eastAsia="Times New Roman"/>
                <w:b w:val="0"/>
              </w:rPr>
              <w:t>Orthodox</w:t>
            </w:r>
          </w:p>
          <w:p w14:paraId="4774E1E8" w14:textId="77777777" w:rsidR="00FC19D3" w:rsidRPr="003D48F2" w:rsidRDefault="00FC19D3" w:rsidP="00FD5136">
            <w:pPr>
              <w:pStyle w:val="ListParagraph"/>
              <w:numPr>
                <w:ilvl w:val="0"/>
                <w:numId w:val="3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Muslim</w:t>
            </w:r>
          </w:p>
          <w:p w14:paraId="6A0B4A56" w14:textId="77777777" w:rsidR="00FC19D3" w:rsidRPr="003D48F2" w:rsidRDefault="00FC19D3" w:rsidP="00FD5136">
            <w:pPr>
              <w:pStyle w:val="ListParagraph"/>
              <w:numPr>
                <w:ilvl w:val="0"/>
                <w:numId w:val="3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Protestant</w:t>
            </w:r>
          </w:p>
          <w:p w14:paraId="4E2FA2E7" w14:textId="77777777" w:rsidR="00FC19D3" w:rsidRPr="003D48F2" w:rsidRDefault="00FC19D3" w:rsidP="00FD5136">
            <w:pPr>
              <w:pStyle w:val="ListParagraph"/>
              <w:numPr>
                <w:ilvl w:val="0"/>
                <w:numId w:val="3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Other</w:t>
            </w:r>
          </w:p>
          <w:p w14:paraId="148953B5" w14:textId="77777777" w:rsidR="00FC19D3" w:rsidRPr="003D48F2" w:rsidRDefault="00FC19D3" w:rsidP="00FD5136">
            <w:pPr>
              <w:pStyle w:val="ListParagraph"/>
              <w:numPr>
                <w:ilvl w:val="0"/>
                <w:numId w:val="3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>
              <w:rPr>
                <w:rFonts w:eastAsia="Times New Roman"/>
                <w:b w:val="0"/>
              </w:rPr>
              <w:t xml:space="preserve">Other </w:t>
            </w:r>
            <w:r w:rsidRPr="00EF27FA">
              <w:rPr>
                <w:rFonts w:eastAsia="Times New Roman"/>
                <w:b w:val="0"/>
              </w:rPr>
              <w:t>specify____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35D0DC8" w14:textId="77777777" w:rsidR="00FC19D3" w:rsidRPr="00EF27FA" w:rsidRDefault="00FC19D3" w:rsidP="00FD5136">
            <w:pPr>
              <w:spacing w:line="262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63F3F4EB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556189BC" w14:textId="77777777" w:rsidR="00FC19D3" w:rsidRPr="00EF27FA" w:rsidRDefault="00FC19D3" w:rsidP="00FD5136">
            <w:pPr>
              <w:spacing w:line="260" w:lineRule="exac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104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19EDDB8C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Profession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50C5310" w14:textId="77777777" w:rsidR="00FC19D3" w:rsidRPr="003D48F2" w:rsidRDefault="00FC19D3" w:rsidP="00FD5136">
            <w:pPr>
              <w:pStyle w:val="ListParagraph"/>
              <w:numPr>
                <w:ilvl w:val="0"/>
                <w:numId w:val="4"/>
              </w:numPr>
              <w:spacing w:line="260" w:lineRule="exact"/>
              <w:rPr>
                <w:rFonts w:eastAsia="Times New Roman"/>
                <w:b w:val="0"/>
              </w:rPr>
            </w:pPr>
            <w:r w:rsidRPr="003D48F2">
              <w:rPr>
                <w:rFonts w:eastAsia="Times New Roman"/>
                <w:b w:val="0"/>
              </w:rPr>
              <w:t>Health officer</w:t>
            </w:r>
          </w:p>
          <w:p w14:paraId="54DB7869" w14:textId="77777777" w:rsidR="00FC19D3" w:rsidRPr="003D48F2" w:rsidRDefault="00FC19D3" w:rsidP="00FD5136">
            <w:pPr>
              <w:pStyle w:val="ListParagraph"/>
              <w:numPr>
                <w:ilvl w:val="0"/>
                <w:numId w:val="4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Midwife</w:t>
            </w:r>
          </w:p>
          <w:p w14:paraId="02A727B2" w14:textId="77777777" w:rsidR="00FC19D3" w:rsidRPr="003D48F2" w:rsidRDefault="00FC19D3" w:rsidP="00FD5136">
            <w:pPr>
              <w:pStyle w:val="ListParagraph"/>
              <w:numPr>
                <w:ilvl w:val="0"/>
                <w:numId w:val="4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urs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AA7915" w14:textId="77777777" w:rsidR="00FC19D3" w:rsidRPr="00EF27FA" w:rsidRDefault="00FC19D3" w:rsidP="00FD5136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25A4C035" w14:textId="77777777" w:rsidTr="00FD5136">
        <w:trPr>
          <w:trHeight w:val="261"/>
        </w:trPr>
        <w:tc>
          <w:tcPr>
            <w:tcW w:w="720" w:type="dxa"/>
            <w:shd w:val="clear" w:color="auto" w:fill="auto"/>
            <w:vAlign w:val="bottom"/>
          </w:tcPr>
          <w:p w14:paraId="2107C77F" w14:textId="77777777" w:rsidR="00FC19D3" w:rsidRPr="00EF27FA" w:rsidRDefault="00FC19D3" w:rsidP="00FD5136">
            <w:pPr>
              <w:spacing w:line="260" w:lineRule="exac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105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427D0ABC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Level of education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2119F98" w14:textId="77777777" w:rsidR="00FC19D3" w:rsidRPr="003D48F2" w:rsidRDefault="00FC19D3" w:rsidP="00FD5136">
            <w:pPr>
              <w:pStyle w:val="ListParagraph"/>
              <w:numPr>
                <w:ilvl w:val="0"/>
                <w:numId w:val="5"/>
              </w:numPr>
              <w:spacing w:line="260" w:lineRule="exact"/>
              <w:rPr>
                <w:rFonts w:eastAsia="Times New Roman"/>
                <w:b w:val="0"/>
              </w:rPr>
            </w:pPr>
            <w:r w:rsidRPr="003D48F2">
              <w:rPr>
                <w:rFonts w:eastAsia="Times New Roman"/>
                <w:b w:val="0"/>
              </w:rPr>
              <w:t>Diploma</w:t>
            </w:r>
          </w:p>
          <w:p w14:paraId="09246722" w14:textId="77777777" w:rsidR="00FC19D3" w:rsidRPr="003D48F2" w:rsidRDefault="00FC19D3" w:rsidP="00FD5136">
            <w:pPr>
              <w:pStyle w:val="ListParagraph"/>
              <w:numPr>
                <w:ilvl w:val="0"/>
                <w:numId w:val="5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BSc</w:t>
            </w:r>
          </w:p>
          <w:p w14:paraId="54953FD1" w14:textId="77777777" w:rsidR="00FC19D3" w:rsidRPr="003D48F2" w:rsidRDefault="00FC19D3" w:rsidP="00FD5136">
            <w:pPr>
              <w:pStyle w:val="ListParagraph"/>
              <w:numPr>
                <w:ilvl w:val="0"/>
                <w:numId w:val="5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MSC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BE252A" w14:textId="77777777" w:rsidR="00FC19D3" w:rsidRPr="00EF27FA" w:rsidRDefault="00FC19D3" w:rsidP="00FD5136">
            <w:pPr>
              <w:spacing w:line="260" w:lineRule="exact"/>
              <w:ind w:left="100"/>
              <w:rPr>
                <w:rFonts w:eastAsia="Times New Roman"/>
                <w:b w:val="0"/>
              </w:rPr>
            </w:pPr>
          </w:p>
        </w:tc>
      </w:tr>
      <w:tr w:rsidR="00FC19D3" w:rsidRPr="00EF27FA" w14:paraId="6A15DECE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3C6E8626" w14:textId="77777777" w:rsidR="00FC19D3" w:rsidRPr="00EF27FA" w:rsidRDefault="00FC19D3" w:rsidP="00FD5136">
            <w:pPr>
              <w:spacing w:line="260" w:lineRule="exac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106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771D31EC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Clinical experience in year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6112DEF" w14:textId="77777777" w:rsidR="00FC19D3" w:rsidRPr="00EF27FA" w:rsidRDefault="00FC19D3" w:rsidP="00FD5136">
            <w:pPr>
              <w:spacing w:line="260" w:lineRule="exact"/>
              <w:ind w:left="10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_____________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C1C05C3" w14:textId="77777777" w:rsidR="00FC19D3" w:rsidRPr="00EF27FA" w:rsidRDefault="00FC19D3" w:rsidP="00FD5136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0F0CE39A" w14:textId="77777777" w:rsidTr="00FD5136">
        <w:trPr>
          <w:trHeight w:val="260"/>
        </w:trPr>
        <w:tc>
          <w:tcPr>
            <w:tcW w:w="9810" w:type="dxa"/>
            <w:gridSpan w:val="4"/>
            <w:shd w:val="clear" w:color="auto" w:fill="auto"/>
            <w:vAlign w:val="bottom"/>
          </w:tcPr>
          <w:p w14:paraId="64118449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Cs/>
              </w:rPr>
            </w:pPr>
            <w:r w:rsidRPr="000C7964">
              <w:rPr>
                <w:rFonts w:eastAsia="Times New Roman"/>
                <w:bCs/>
              </w:rPr>
              <w:t xml:space="preserve">           PART II Knowledge related questions </w:t>
            </w:r>
          </w:p>
        </w:tc>
      </w:tr>
      <w:tr w:rsidR="00FC19D3" w:rsidRPr="00EF27FA" w14:paraId="1CB0764C" w14:textId="77777777" w:rsidTr="00FD5136">
        <w:trPr>
          <w:trHeight w:val="263"/>
        </w:trPr>
        <w:tc>
          <w:tcPr>
            <w:tcW w:w="720" w:type="dxa"/>
            <w:shd w:val="clear" w:color="auto" w:fill="auto"/>
            <w:vAlign w:val="bottom"/>
          </w:tcPr>
          <w:p w14:paraId="7C8440D1" w14:textId="77777777" w:rsidR="00FC19D3" w:rsidRPr="00EF27FA" w:rsidRDefault="00FC19D3" w:rsidP="00FD5136">
            <w:pPr>
              <w:spacing w:line="263" w:lineRule="exac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201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78B782C4" w14:textId="77777777" w:rsidR="00FC19D3" w:rsidRPr="00EF27FA" w:rsidRDefault="00FC19D3" w:rsidP="00FD5136">
            <w:pPr>
              <w:spacing w:line="263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Do you know about labour pain management methods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3208853" w14:textId="77777777" w:rsidR="00FC19D3" w:rsidRPr="00B57EB0" w:rsidRDefault="00FC19D3" w:rsidP="00FD5136">
            <w:pPr>
              <w:pStyle w:val="ListParagraph"/>
              <w:numPr>
                <w:ilvl w:val="0"/>
                <w:numId w:val="6"/>
              </w:numPr>
              <w:spacing w:line="263" w:lineRule="exact"/>
              <w:rPr>
                <w:rFonts w:eastAsia="Times New Roman"/>
                <w:b w:val="0"/>
              </w:rPr>
            </w:pPr>
            <w:r w:rsidRPr="00B57EB0">
              <w:rPr>
                <w:rFonts w:eastAsia="Times New Roman"/>
                <w:b w:val="0"/>
              </w:rPr>
              <w:t>Yes</w:t>
            </w:r>
          </w:p>
          <w:p w14:paraId="021A9A05" w14:textId="77777777" w:rsidR="00FC19D3" w:rsidRPr="00B57EB0" w:rsidRDefault="00FC19D3" w:rsidP="00FD5136">
            <w:pPr>
              <w:pStyle w:val="ListParagraph"/>
              <w:numPr>
                <w:ilvl w:val="0"/>
                <w:numId w:val="6"/>
              </w:numPr>
              <w:spacing w:line="263" w:lineRule="exact"/>
              <w:rPr>
                <w:rFonts w:eastAsia="Times New Roman"/>
                <w:b w:val="0"/>
                <w:w w:val="99"/>
              </w:rPr>
            </w:pPr>
            <w:r>
              <w:rPr>
                <w:rFonts w:eastAsia="Times New Roman"/>
                <w:b w:val="0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542495" wp14:editId="750C5260">
                      <wp:simplePos x="0" y="0"/>
                      <wp:positionH relativeFrom="column">
                        <wp:posOffset>482599</wp:posOffset>
                      </wp:positionH>
                      <wp:positionV relativeFrom="paragraph">
                        <wp:posOffset>96520</wp:posOffset>
                      </wp:positionV>
                      <wp:extent cx="1343025" cy="19050"/>
                      <wp:effectExtent l="0" t="76200" r="28575" b="762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43025" cy="190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031030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38pt;margin-top:7.6pt;width:105.75pt;height:1.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EF27FA"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935854" w14:textId="77777777" w:rsidR="00FC19D3" w:rsidRPr="00EF27FA" w:rsidRDefault="00FC19D3" w:rsidP="00FD5136">
            <w:pPr>
              <w:spacing w:line="263" w:lineRule="exact"/>
              <w:ind w:left="4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7</w:t>
            </w:r>
          </w:p>
        </w:tc>
      </w:tr>
      <w:tr w:rsidR="00FC19D3" w:rsidRPr="00EF27FA" w14:paraId="12F95A42" w14:textId="77777777" w:rsidTr="00FD5136">
        <w:trPr>
          <w:trHeight w:val="263"/>
        </w:trPr>
        <w:tc>
          <w:tcPr>
            <w:tcW w:w="720" w:type="dxa"/>
            <w:shd w:val="clear" w:color="auto" w:fill="auto"/>
            <w:vAlign w:val="bottom"/>
          </w:tcPr>
          <w:p w14:paraId="38B6FBAE" w14:textId="77777777" w:rsidR="00FC19D3" w:rsidRPr="00EF27FA" w:rsidRDefault="00FC19D3" w:rsidP="00FD5136">
            <w:pPr>
              <w:spacing w:after="0" w:line="263" w:lineRule="exact"/>
              <w:ind w:left="12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202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5EE21348" w14:textId="77777777" w:rsidR="00FC19D3" w:rsidRDefault="00FC19D3" w:rsidP="00FD5136">
            <w:pPr>
              <w:spacing w:after="0" w:line="263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 “yes” to question No 201, what type of labour pain management do you know?</w:t>
            </w:r>
          </w:p>
          <w:p w14:paraId="220A9F87" w14:textId="77777777" w:rsidR="00FC19D3" w:rsidRDefault="00FC19D3" w:rsidP="00FD5136">
            <w:pPr>
              <w:spacing w:after="0" w:line="263" w:lineRule="exact"/>
              <w:ind w:left="80"/>
              <w:rPr>
                <w:rFonts w:eastAsia="Times New Roman"/>
                <w:b w:val="0"/>
              </w:rPr>
            </w:pPr>
          </w:p>
          <w:p w14:paraId="0C96C6E0" w14:textId="77777777" w:rsidR="00FC19D3" w:rsidRPr="00EF27FA" w:rsidRDefault="00FC19D3" w:rsidP="00FD5136">
            <w:pPr>
              <w:spacing w:after="0" w:line="263" w:lineRule="exact"/>
              <w:ind w:left="80"/>
              <w:rPr>
                <w:rFonts w:eastAsia="Times New Roman"/>
                <w:b w:val="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0F584822" w14:textId="77777777" w:rsidR="00FC19D3" w:rsidRPr="00B57EB0" w:rsidRDefault="00FC19D3" w:rsidP="00FD5136">
            <w:pPr>
              <w:pStyle w:val="ListParagraph"/>
              <w:numPr>
                <w:ilvl w:val="0"/>
                <w:numId w:val="7"/>
              </w:numPr>
              <w:spacing w:after="0" w:line="263" w:lineRule="exact"/>
              <w:rPr>
                <w:rFonts w:eastAsia="Times New Roman"/>
                <w:b w:val="0"/>
              </w:rPr>
            </w:pPr>
            <w:r w:rsidRPr="00B57EB0">
              <w:rPr>
                <w:rFonts w:eastAsia="Times New Roman"/>
                <w:b w:val="0"/>
              </w:rPr>
              <w:t>Pharmacologic</w:t>
            </w:r>
          </w:p>
          <w:p w14:paraId="48D40223" w14:textId="77777777" w:rsidR="00FC19D3" w:rsidRPr="00B57EB0" w:rsidRDefault="00FC19D3" w:rsidP="00FD5136">
            <w:pPr>
              <w:pStyle w:val="ListParagraph"/>
              <w:numPr>
                <w:ilvl w:val="0"/>
                <w:numId w:val="7"/>
              </w:numPr>
              <w:spacing w:after="0" w:line="263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 xml:space="preserve"> Non-pharmacologic</w:t>
            </w:r>
          </w:p>
          <w:p w14:paraId="0862E4FD" w14:textId="77777777" w:rsidR="00FC19D3" w:rsidRPr="00B57EB0" w:rsidRDefault="00FC19D3" w:rsidP="00FD5136">
            <w:pPr>
              <w:pStyle w:val="ListParagraph"/>
              <w:numPr>
                <w:ilvl w:val="0"/>
                <w:numId w:val="7"/>
              </w:numPr>
              <w:spacing w:after="0" w:line="263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Both</w:t>
            </w:r>
          </w:p>
          <w:p w14:paraId="54F78371" w14:textId="77777777" w:rsidR="00FC19D3" w:rsidRPr="00B57EB0" w:rsidRDefault="00FC19D3" w:rsidP="00FD5136">
            <w:pPr>
              <w:pStyle w:val="ListParagraph"/>
              <w:numPr>
                <w:ilvl w:val="0"/>
                <w:numId w:val="7"/>
              </w:numPr>
              <w:spacing w:after="0" w:line="263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Un-su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67A7578" w14:textId="77777777" w:rsidR="00FC19D3" w:rsidRPr="00EF27FA" w:rsidRDefault="00FC19D3" w:rsidP="00FD5136">
            <w:pPr>
              <w:spacing w:after="0" w:line="263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791A234C" w14:textId="77777777" w:rsidTr="00FD5136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03084B68" w14:textId="77777777" w:rsidR="00FC19D3" w:rsidRPr="00EF27FA" w:rsidRDefault="00FC19D3" w:rsidP="00FD5136">
            <w:p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203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70417573" w14:textId="77777777" w:rsidR="00FC19D3" w:rsidRDefault="00FC19D3" w:rsidP="00FD5136">
            <w:pPr>
              <w:spacing w:after="0"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 “Pharmacological” to question No 202, which pharmacologic method do you know? More than one answer is possible</w:t>
            </w:r>
          </w:p>
          <w:p w14:paraId="1A439E1D" w14:textId="77777777" w:rsidR="00FC19D3" w:rsidRDefault="00FC19D3" w:rsidP="00FD5136">
            <w:pPr>
              <w:spacing w:after="0" w:line="0" w:lineRule="atLeast"/>
              <w:rPr>
                <w:rFonts w:eastAsia="Times New Roman"/>
                <w:b w:val="0"/>
              </w:rPr>
            </w:pPr>
          </w:p>
          <w:p w14:paraId="2F158724" w14:textId="77777777" w:rsidR="00FC19D3" w:rsidRDefault="00FC19D3" w:rsidP="00FD5136">
            <w:pPr>
              <w:spacing w:after="0" w:line="0" w:lineRule="atLeast"/>
              <w:rPr>
                <w:rFonts w:eastAsia="Times New Roman"/>
                <w:b w:val="0"/>
              </w:rPr>
            </w:pPr>
          </w:p>
          <w:p w14:paraId="67EE4A4A" w14:textId="77777777" w:rsidR="00FC19D3" w:rsidRPr="00EF27FA" w:rsidRDefault="00FC19D3" w:rsidP="00FD5136">
            <w:pPr>
              <w:spacing w:line="0" w:lineRule="atLeast"/>
              <w:rPr>
                <w:rFonts w:eastAsia="Times New Roman"/>
                <w:b w:val="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3BA4ED66" w14:textId="77777777" w:rsidR="00FC19D3" w:rsidRPr="00B57EB0" w:rsidRDefault="00FC19D3" w:rsidP="00FD5136">
            <w:pPr>
              <w:pStyle w:val="ListParagraph"/>
              <w:numPr>
                <w:ilvl w:val="0"/>
                <w:numId w:val="8"/>
              </w:numPr>
              <w:spacing w:line="0" w:lineRule="atLeast"/>
              <w:rPr>
                <w:rFonts w:eastAsia="Times New Roman"/>
                <w:b w:val="0"/>
              </w:rPr>
            </w:pPr>
            <w:r w:rsidRPr="00B57EB0">
              <w:rPr>
                <w:rFonts w:eastAsia="Times New Roman"/>
                <w:b w:val="0"/>
              </w:rPr>
              <w:t>Systemic opioids</w:t>
            </w:r>
          </w:p>
          <w:p w14:paraId="413426D7" w14:textId="77777777" w:rsidR="00FC19D3" w:rsidRDefault="00FC19D3" w:rsidP="00FD5136">
            <w:pPr>
              <w:pStyle w:val="ListParagraph"/>
              <w:numPr>
                <w:ilvl w:val="0"/>
                <w:numId w:val="8"/>
              </w:num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ASID drugs</w:t>
            </w:r>
          </w:p>
          <w:p w14:paraId="08C2D635" w14:textId="77777777" w:rsidR="00FC19D3" w:rsidRDefault="00FC19D3" w:rsidP="00FD5136">
            <w:pPr>
              <w:pStyle w:val="ListParagraph"/>
              <w:numPr>
                <w:ilvl w:val="0"/>
                <w:numId w:val="8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Epidural analgesia</w:t>
            </w:r>
          </w:p>
          <w:p w14:paraId="35A06966" w14:textId="77777777" w:rsidR="00FC19D3" w:rsidRDefault="00FC19D3" w:rsidP="00FD5136">
            <w:pPr>
              <w:pStyle w:val="ListParagraph"/>
              <w:numPr>
                <w:ilvl w:val="0"/>
                <w:numId w:val="8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nhalational</w:t>
            </w:r>
          </w:p>
          <w:p w14:paraId="65F84618" w14:textId="77777777" w:rsidR="00FC19D3" w:rsidRPr="00B57EB0" w:rsidRDefault="00FC19D3" w:rsidP="00FD5136">
            <w:pPr>
              <w:pStyle w:val="ListParagraph"/>
              <w:numPr>
                <w:ilvl w:val="0"/>
                <w:numId w:val="8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 other specify_______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A5F0F9" w14:textId="77777777" w:rsidR="00FC19D3" w:rsidRPr="00EF27FA" w:rsidRDefault="00FC19D3" w:rsidP="00FD5136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6452A0" w:rsidRPr="00EF27FA" w14:paraId="293A57BF" w14:textId="77777777" w:rsidTr="00467871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7AC90634" w14:textId="08C781A1" w:rsidR="006452A0" w:rsidRPr="00EF27FA" w:rsidRDefault="006452A0" w:rsidP="00FD5136">
            <w:pPr>
              <w:spacing w:line="0" w:lineRule="atLeast"/>
              <w:rPr>
                <w:rFonts w:eastAsia="Times New Roman"/>
                <w:b w:val="0"/>
              </w:rPr>
            </w:pPr>
          </w:p>
        </w:tc>
        <w:tc>
          <w:tcPr>
            <w:tcW w:w="9090" w:type="dxa"/>
            <w:gridSpan w:val="3"/>
            <w:shd w:val="clear" w:color="auto" w:fill="auto"/>
            <w:vAlign w:val="bottom"/>
          </w:tcPr>
          <w:p w14:paraId="2B925E59" w14:textId="5C431AC2" w:rsidR="006452A0" w:rsidRPr="00EF27FA" w:rsidRDefault="006452A0" w:rsidP="00FD5136">
            <w:p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 “non- pharmacological” to</w:t>
            </w:r>
            <w:r>
              <w:rPr>
                <w:rFonts w:eastAsia="Times New Roman"/>
                <w:b w:val="0"/>
              </w:rPr>
              <w:t xml:space="preserve"> </w:t>
            </w:r>
            <w:r w:rsidRPr="00EF27FA">
              <w:rPr>
                <w:rFonts w:eastAsia="Times New Roman"/>
                <w:b w:val="0"/>
              </w:rPr>
              <w:t>question No 202, which type of</w:t>
            </w:r>
            <w:r>
              <w:rPr>
                <w:rFonts w:eastAsia="Times New Roman"/>
                <w:b w:val="0"/>
              </w:rPr>
              <w:t xml:space="preserve"> </w:t>
            </w:r>
            <w:r w:rsidRPr="00EF27FA">
              <w:rPr>
                <w:rFonts w:eastAsia="Times New Roman"/>
                <w:b w:val="0"/>
              </w:rPr>
              <w:t>non-pharmacologic method, do</w:t>
            </w:r>
            <w:r>
              <w:rPr>
                <w:rFonts w:eastAsia="Times New Roman"/>
                <w:b w:val="0"/>
              </w:rPr>
              <w:t xml:space="preserve"> </w:t>
            </w:r>
            <w:r w:rsidRPr="00EF27FA">
              <w:rPr>
                <w:rFonts w:eastAsia="Times New Roman"/>
                <w:b w:val="0"/>
              </w:rPr>
              <w:t>you know? More than one answer is possible….</w:t>
            </w:r>
          </w:p>
        </w:tc>
      </w:tr>
      <w:tr w:rsidR="00FC19D3" w:rsidRPr="00EF27FA" w14:paraId="6CC0A19D" w14:textId="77777777" w:rsidTr="00FD5136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16B24662" w14:textId="3B636C0C" w:rsidR="00FC19D3" w:rsidRPr="00EF27FA" w:rsidRDefault="006452A0" w:rsidP="00FD5136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lastRenderedPageBreak/>
              <w:t>204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5042D739" w14:textId="2DFBF50C" w:rsidR="00FC19D3" w:rsidRPr="00EF27FA" w:rsidRDefault="006452A0" w:rsidP="00FD5136">
            <w:p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Psychotherapy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DFF5B28" w14:textId="741D21B4" w:rsidR="00FC19D3" w:rsidRDefault="006452A0" w:rsidP="006452A0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Yes </w:t>
            </w:r>
          </w:p>
          <w:p w14:paraId="2F477356" w14:textId="341448CC" w:rsidR="006452A0" w:rsidRPr="006452A0" w:rsidRDefault="006452A0" w:rsidP="006452A0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No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20649C" w14:textId="77777777" w:rsidR="00FC19D3" w:rsidRPr="00EF27FA" w:rsidRDefault="00FC19D3" w:rsidP="00FD5136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6CA179D5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263185E1" w14:textId="27DF6FC2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5</w:t>
            </w:r>
          </w:p>
        </w:tc>
        <w:tc>
          <w:tcPr>
            <w:tcW w:w="5220" w:type="dxa"/>
            <w:shd w:val="clear" w:color="auto" w:fill="auto"/>
          </w:tcPr>
          <w:p w14:paraId="54E9CB6C" w14:textId="3D46B919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Allow the mother to Ambulat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A0B630C" w14:textId="77777777" w:rsidR="006452A0" w:rsidRDefault="006452A0" w:rsidP="006452A0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Yes </w:t>
            </w:r>
          </w:p>
          <w:p w14:paraId="282DE167" w14:textId="706B93A0" w:rsidR="00FC19D3" w:rsidRPr="00FC19D3" w:rsidRDefault="006452A0" w:rsidP="006452A0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32CE6DE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3D8BFD77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60534A8A" w14:textId="35089411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6</w:t>
            </w:r>
          </w:p>
        </w:tc>
        <w:tc>
          <w:tcPr>
            <w:tcW w:w="5220" w:type="dxa"/>
            <w:shd w:val="clear" w:color="auto" w:fill="auto"/>
          </w:tcPr>
          <w:p w14:paraId="765F72E3" w14:textId="5D37D111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Massage the back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B0AF068" w14:textId="2DB59CD9" w:rsidR="006452A0" w:rsidRPr="006452A0" w:rsidRDefault="006452A0" w:rsidP="006452A0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Yes</w:t>
            </w:r>
          </w:p>
          <w:p w14:paraId="46C757BD" w14:textId="33E388FC" w:rsidR="00FC19D3" w:rsidRPr="006452A0" w:rsidRDefault="006452A0" w:rsidP="006452A0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 xml:space="preserve"> </w:t>
            </w:r>
            <w:r w:rsidRPr="006452A0">
              <w:rPr>
                <w:rFonts w:eastAsia="Times New Roman"/>
                <w:b w:val="0"/>
              </w:rPr>
              <w:t>N</w:t>
            </w:r>
            <w:r w:rsidRPr="006452A0">
              <w:rPr>
                <w:rFonts w:eastAsia="Times New Roman"/>
                <w:b w:val="0"/>
              </w:rPr>
              <w:t>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7DCF70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1AE57323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2E4DF411" w14:textId="28341302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7</w:t>
            </w:r>
          </w:p>
        </w:tc>
        <w:tc>
          <w:tcPr>
            <w:tcW w:w="5220" w:type="dxa"/>
            <w:shd w:val="clear" w:color="auto" w:fill="auto"/>
          </w:tcPr>
          <w:p w14:paraId="7F98EE83" w14:textId="415C62FA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Allow free vertical positioning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BEC526D" w14:textId="77777777" w:rsidR="006452A0" w:rsidRPr="006452A0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1.</w:t>
            </w:r>
            <w:r w:rsidRPr="006452A0">
              <w:rPr>
                <w:rFonts w:eastAsia="Times New Roman"/>
                <w:b w:val="0"/>
              </w:rPr>
              <w:tab/>
              <w:t xml:space="preserve">Yes </w:t>
            </w:r>
          </w:p>
          <w:p w14:paraId="29031C97" w14:textId="34232259" w:rsidR="00FC19D3" w:rsidRPr="00FC19D3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2.</w:t>
            </w:r>
            <w:r w:rsidRPr="006452A0">
              <w:rPr>
                <w:rFonts w:eastAsia="Times New Roman"/>
                <w:b w:val="0"/>
              </w:rPr>
              <w:tab/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76C9037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313BE0D0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3CDA23AF" w14:textId="51A49CBF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8</w:t>
            </w:r>
          </w:p>
        </w:tc>
        <w:tc>
          <w:tcPr>
            <w:tcW w:w="5220" w:type="dxa"/>
            <w:shd w:val="clear" w:color="auto" w:fill="auto"/>
          </w:tcPr>
          <w:p w14:paraId="1797B330" w14:textId="104DD695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Transcutaneous electrical nerve stimulation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F6E6E47" w14:textId="77777777" w:rsidR="006452A0" w:rsidRPr="006452A0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1.</w:t>
            </w:r>
            <w:r w:rsidRPr="006452A0">
              <w:rPr>
                <w:rFonts w:eastAsia="Times New Roman"/>
                <w:b w:val="0"/>
              </w:rPr>
              <w:tab/>
              <w:t xml:space="preserve">Yes </w:t>
            </w:r>
          </w:p>
          <w:p w14:paraId="31C1FE46" w14:textId="5A89840A" w:rsidR="00FC19D3" w:rsidRPr="00FC19D3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2.</w:t>
            </w:r>
            <w:r w:rsidRPr="006452A0">
              <w:rPr>
                <w:rFonts w:eastAsia="Times New Roman"/>
                <w:b w:val="0"/>
              </w:rPr>
              <w:tab/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A4481FE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1425E269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18EACA5F" w14:textId="7AE187F5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9</w:t>
            </w:r>
          </w:p>
        </w:tc>
        <w:tc>
          <w:tcPr>
            <w:tcW w:w="5220" w:type="dxa"/>
            <w:shd w:val="clear" w:color="auto" w:fill="auto"/>
          </w:tcPr>
          <w:p w14:paraId="02626EC4" w14:textId="152DC9BB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Show the patient how to bear down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E9A82BB" w14:textId="77777777" w:rsidR="006452A0" w:rsidRPr="006452A0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1.</w:t>
            </w:r>
            <w:r w:rsidRPr="006452A0">
              <w:rPr>
                <w:rFonts w:eastAsia="Times New Roman"/>
                <w:b w:val="0"/>
              </w:rPr>
              <w:tab/>
              <w:t xml:space="preserve">Yes </w:t>
            </w:r>
          </w:p>
          <w:p w14:paraId="153FF6EC" w14:textId="58960338" w:rsidR="00FC19D3" w:rsidRPr="00FC19D3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2.</w:t>
            </w:r>
            <w:r w:rsidRPr="006452A0">
              <w:rPr>
                <w:rFonts w:eastAsia="Times New Roman"/>
                <w:b w:val="0"/>
              </w:rPr>
              <w:tab/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F08B89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3CE72C68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64FDBB2E" w14:textId="710A9509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10</w:t>
            </w:r>
          </w:p>
        </w:tc>
        <w:tc>
          <w:tcPr>
            <w:tcW w:w="5220" w:type="dxa"/>
            <w:shd w:val="clear" w:color="auto" w:fill="auto"/>
          </w:tcPr>
          <w:p w14:paraId="7502BB55" w14:textId="18A0B5DF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Acupunctur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E6AB636" w14:textId="77777777" w:rsidR="006452A0" w:rsidRPr="006452A0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1.</w:t>
            </w:r>
            <w:r w:rsidRPr="006452A0">
              <w:rPr>
                <w:rFonts w:eastAsia="Times New Roman"/>
                <w:b w:val="0"/>
              </w:rPr>
              <w:tab/>
              <w:t xml:space="preserve">Yes </w:t>
            </w:r>
          </w:p>
          <w:p w14:paraId="04D9B41A" w14:textId="4EDCEF9C" w:rsidR="00FC19D3" w:rsidRPr="00FC19D3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2.</w:t>
            </w:r>
            <w:r w:rsidRPr="006452A0">
              <w:rPr>
                <w:rFonts w:eastAsia="Times New Roman"/>
                <w:b w:val="0"/>
              </w:rPr>
              <w:tab/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EDF059D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2BF7A341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291F6D15" w14:textId="07665828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11</w:t>
            </w:r>
          </w:p>
        </w:tc>
        <w:tc>
          <w:tcPr>
            <w:tcW w:w="5220" w:type="dxa"/>
            <w:shd w:val="clear" w:color="auto" w:fill="auto"/>
          </w:tcPr>
          <w:p w14:paraId="35A885BD" w14:textId="686DE28F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Hypnosi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3A1BE1A" w14:textId="77777777" w:rsidR="006452A0" w:rsidRPr="006452A0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1.</w:t>
            </w:r>
            <w:r w:rsidRPr="006452A0">
              <w:rPr>
                <w:rFonts w:eastAsia="Times New Roman"/>
                <w:b w:val="0"/>
              </w:rPr>
              <w:tab/>
              <w:t xml:space="preserve">Yes </w:t>
            </w:r>
          </w:p>
          <w:p w14:paraId="1D1F6599" w14:textId="0F06AF42" w:rsidR="00FC19D3" w:rsidRPr="00FC19D3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2.</w:t>
            </w:r>
            <w:r w:rsidRPr="006452A0">
              <w:rPr>
                <w:rFonts w:eastAsia="Times New Roman"/>
                <w:b w:val="0"/>
              </w:rPr>
              <w:tab/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89726D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5D823F8B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59C55F4F" w14:textId="3CF69097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12</w:t>
            </w:r>
          </w:p>
        </w:tc>
        <w:tc>
          <w:tcPr>
            <w:tcW w:w="5220" w:type="dxa"/>
            <w:shd w:val="clear" w:color="auto" w:fill="auto"/>
          </w:tcPr>
          <w:p w14:paraId="03E63A49" w14:textId="5A996AC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Allow companion of her Choic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2A0D45B" w14:textId="77777777" w:rsidR="006452A0" w:rsidRPr="006452A0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1.</w:t>
            </w:r>
            <w:r w:rsidRPr="006452A0">
              <w:rPr>
                <w:rFonts w:eastAsia="Times New Roman"/>
                <w:b w:val="0"/>
              </w:rPr>
              <w:tab/>
              <w:t xml:space="preserve">Yes </w:t>
            </w:r>
          </w:p>
          <w:p w14:paraId="3256BB2B" w14:textId="7EFF87B6" w:rsidR="00FC19D3" w:rsidRPr="00FC19D3" w:rsidRDefault="006452A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 w:rsidRPr="006452A0">
              <w:rPr>
                <w:rFonts w:eastAsia="Times New Roman"/>
                <w:b w:val="0"/>
              </w:rPr>
              <w:t>2.</w:t>
            </w:r>
            <w:r w:rsidRPr="006452A0">
              <w:rPr>
                <w:rFonts w:eastAsia="Times New Roman"/>
                <w:b w:val="0"/>
              </w:rPr>
              <w:tab/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572063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21B4B2EC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2CB77E70" w14:textId="13B5FD3E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13</w:t>
            </w:r>
          </w:p>
        </w:tc>
        <w:tc>
          <w:tcPr>
            <w:tcW w:w="5220" w:type="dxa"/>
            <w:shd w:val="clear" w:color="auto" w:fill="auto"/>
          </w:tcPr>
          <w:p w14:paraId="167A587F" w14:textId="4AA24489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Music therapy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A75FA22" w14:textId="77777777" w:rsidR="006452A0" w:rsidRDefault="006452A0" w:rsidP="006452A0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6EA1B063" w14:textId="11C76B8F" w:rsidR="00FC19D3" w:rsidRPr="00FC19D3" w:rsidRDefault="006452A0" w:rsidP="006452A0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F8C545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4C096DC4" w14:textId="77777777" w:rsidTr="009270B2">
        <w:trPr>
          <w:trHeight w:val="692"/>
        </w:trPr>
        <w:tc>
          <w:tcPr>
            <w:tcW w:w="720" w:type="dxa"/>
            <w:shd w:val="clear" w:color="auto" w:fill="auto"/>
            <w:vAlign w:val="bottom"/>
          </w:tcPr>
          <w:p w14:paraId="73E5937F" w14:textId="61563677" w:rsidR="00FC19D3" w:rsidRPr="00EF27FA" w:rsidRDefault="006452A0" w:rsidP="00FC19D3">
            <w:p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14</w:t>
            </w:r>
          </w:p>
        </w:tc>
        <w:tc>
          <w:tcPr>
            <w:tcW w:w="5220" w:type="dxa"/>
            <w:shd w:val="clear" w:color="auto" w:fill="auto"/>
          </w:tcPr>
          <w:p w14:paraId="49585903" w14:textId="4E2C195B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  <w:r w:rsidRPr="002B783B">
              <w:rPr>
                <w:rFonts w:eastAsia="Times New Roman"/>
                <w:b w:val="0"/>
              </w:rPr>
              <w:t>If other specify______.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D5B94E4" w14:textId="1377D699" w:rsidR="00FC19D3" w:rsidRPr="00FC19D3" w:rsidRDefault="005358D0" w:rsidP="006452A0">
            <w:pPr>
              <w:spacing w:line="360" w:lineRule="auto"/>
              <w:jc w:val="both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-----------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D6BCFA3" w14:textId="77777777" w:rsidR="00FC19D3" w:rsidRPr="00EF27FA" w:rsidRDefault="00FC19D3" w:rsidP="00FC19D3">
            <w:pPr>
              <w:spacing w:line="0" w:lineRule="atLeast"/>
              <w:rPr>
                <w:rFonts w:eastAsia="Times New Roman"/>
                <w:b w:val="0"/>
              </w:rPr>
            </w:pPr>
          </w:p>
        </w:tc>
      </w:tr>
      <w:tr w:rsidR="00FC19D3" w:rsidRPr="00EF27FA" w14:paraId="09E6529B" w14:textId="77777777" w:rsidTr="00FD5136">
        <w:trPr>
          <w:trHeight w:val="263"/>
        </w:trPr>
        <w:tc>
          <w:tcPr>
            <w:tcW w:w="720" w:type="dxa"/>
            <w:shd w:val="clear" w:color="auto" w:fill="auto"/>
            <w:vAlign w:val="bottom"/>
          </w:tcPr>
          <w:p w14:paraId="3E4504F1" w14:textId="61F98379" w:rsidR="00FC19D3" w:rsidRPr="00EF27FA" w:rsidRDefault="00FC19D3" w:rsidP="00FD5136">
            <w:pPr>
              <w:spacing w:line="263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2</w:t>
            </w:r>
            <w:r w:rsidR="006452A0">
              <w:rPr>
                <w:rFonts w:eastAsia="Times New Roman"/>
                <w:b w:val="0"/>
              </w:rPr>
              <w:t>1</w:t>
            </w:r>
            <w:r w:rsidRPr="00EF27FA">
              <w:rPr>
                <w:rFonts w:eastAsia="Times New Roman"/>
                <w:b w:val="0"/>
              </w:rPr>
              <w:t>5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78DB611F" w14:textId="5D886315" w:rsidR="00FC19D3" w:rsidRPr="00EF27FA" w:rsidRDefault="00FC19D3" w:rsidP="00FD5136">
            <w:pPr>
              <w:spacing w:line="263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 xml:space="preserve">If you know about labour </w:t>
            </w:r>
            <w:r w:rsidR="006452A0">
              <w:rPr>
                <w:rFonts w:eastAsia="Times New Roman"/>
                <w:b w:val="0"/>
              </w:rPr>
              <w:t>pain relief methods</w:t>
            </w:r>
            <w:r w:rsidRPr="00EF27FA">
              <w:rPr>
                <w:rFonts w:eastAsia="Times New Roman"/>
                <w:b w:val="0"/>
              </w:rPr>
              <w:t xml:space="preserve">, do </w:t>
            </w:r>
            <w:r>
              <w:rPr>
                <w:rFonts w:eastAsia="Times New Roman"/>
                <w:b w:val="0"/>
              </w:rPr>
              <w:t xml:space="preserve">they </w:t>
            </w:r>
            <w:r w:rsidRPr="00EF27FA">
              <w:rPr>
                <w:rFonts w:eastAsia="Times New Roman"/>
                <w:b w:val="0"/>
              </w:rPr>
              <w:t>have side effect on labour and delivery outcome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329DEB8" w14:textId="77777777" w:rsidR="00FC19D3" w:rsidRPr="00764BBA" w:rsidRDefault="00FC19D3" w:rsidP="00FD5136">
            <w:pPr>
              <w:pStyle w:val="ListParagraph"/>
              <w:numPr>
                <w:ilvl w:val="0"/>
                <w:numId w:val="10"/>
              </w:numPr>
              <w:spacing w:line="263" w:lineRule="exact"/>
              <w:rPr>
                <w:rFonts w:eastAsia="Times New Roman"/>
                <w:b w:val="0"/>
              </w:rPr>
            </w:pPr>
            <w:r w:rsidRPr="00764BBA">
              <w:rPr>
                <w:rFonts w:eastAsia="Times New Roman"/>
                <w:b w:val="0"/>
              </w:rPr>
              <w:t>Yes</w:t>
            </w:r>
          </w:p>
          <w:p w14:paraId="48520771" w14:textId="77777777" w:rsidR="00FC19D3" w:rsidRPr="00764BBA" w:rsidRDefault="00FC19D3" w:rsidP="00FD5136">
            <w:pPr>
              <w:pStyle w:val="ListParagraph"/>
              <w:numPr>
                <w:ilvl w:val="0"/>
                <w:numId w:val="10"/>
              </w:numPr>
              <w:spacing w:line="263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  <w:p w14:paraId="0DF468A6" w14:textId="77777777" w:rsidR="00FC19D3" w:rsidRPr="00764BBA" w:rsidRDefault="00FC19D3" w:rsidP="00FD5136">
            <w:pPr>
              <w:pStyle w:val="ListParagraph"/>
              <w:numPr>
                <w:ilvl w:val="0"/>
                <w:numId w:val="10"/>
              </w:numPr>
              <w:spacing w:line="263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I don’t know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45F5FAD" w14:textId="77777777" w:rsidR="00FC19D3" w:rsidRPr="00EF27FA" w:rsidRDefault="00FC19D3" w:rsidP="00FD5136">
            <w:pPr>
              <w:spacing w:line="263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39C6A7C9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63FBC75E" w14:textId="71D1254D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lastRenderedPageBreak/>
              <w:t>2</w:t>
            </w:r>
            <w:r w:rsidR="006452A0">
              <w:rPr>
                <w:rFonts w:eastAsia="Times New Roman"/>
                <w:b w:val="0"/>
              </w:rPr>
              <w:t>1</w:t>
            </w:r>
            <w:r w:rsidRPr="00EF27FA">
              <w:rPr>
                <w:rFonts w:eastAsia="Times New Roman"/>
                <w:b w:val="0"/>
              </w:rPr>
              <w:t>6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4D1C50CB" w14:textId="6C03FD53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” yes” to question 205, what is the side effect on labour and its outcome? More than one answer is possibl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25447F3" w14:textId="77777777" w:rsidR="00FC19D3" w:rsidRPr="00764BBA" w:rsidRDefault="00FC19D3" w:rsidP="00FD5136">
            <w:pPr>
              <w:pStyle w:val="ListParagraph"/>
              <w:numPr>
                <w:ilvl w:val="0"/>
                <w:numId w:val="11"/>
              </w:numPr>
              <w:spacing w:line="260" w:lineRule="exact"/>
              <w:rPr>
                <w:rFonts w:eastAsia="Times New Roman"/>
                <w:b w:val="0"/>
              </w:rPr>
            </w:pPr>
            <w:r w:rsidRPr="00764BBA">
              <w:rPr>
                <w:rFonts w:eastAsia="Times New Roman"/>
                <w:b w:val="0"/>
              </w:rPr>
              <w:t>Delay progress of labour</w:t>
            </w:r>
          </w:p>
          <w:p w14:paraId="065904B5" w14:textId="77777777" w:rsidR="00FC19D3" w:rsidRPr="00764BBA" w:rsidRDefault="00FC19D3" w:rsidP="00FD5136">
            <w:pPr>
              <w:pStyle w:val="ListParagraph"/>
              <w:numPr>
                <w:ilvl w:val="0"/>
                <w:numId w:val="11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Cause fetal distress</w:t>
            </w:r>
          </w:p>
          <w:p w14:paraId="2016358D" w14:textId="77777777" w:rsidR="00FC19D3" w:rsidRPr="00764BBA" w:rsidRDefault="00FC19D3" w:rsidP="00FD5136">
            <w:pPr>
              <w:pStyle w:val="ListParagraph"/>
              <w:numPr>
                <w:ilvl w:val="0"/>
                <w:numId w:val="11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Increase instrumental Delivery</w:t>
            </w:r>
          </w:p>
          <w:p w14:paraId="0F1112A1" w14:textId="77777777" w:rsidR="00FC19D3" w:rsidRPr="00764BBA" w:rsidRDefault="00FC19D3" w:rsidP="00FD5136">
            <w:pPr>
              <w:pStyle w:val="ListParagraph"/>
              <w:numPr>
                <w:ilvl w:val="0"/>
                <w:numId w:val="11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Increase C/S delivery</w:t>
            </w:r>
          </w:p>
          <w:p w14:paraId="1D046B01" w14:textId="77777777" w:rsidR="00FC19D3" w:rsidRPr="00764BBA" w:rsidRDefault="00FC19D3" w:rsidP="00FD5136">
            <w:pPr>
              <w:pStyle w:val="ListParagraph"/>
              <w:numPr>
                <w:ilvl w:val="0"/>
                <w:numId w:val="11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If other specify______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89C7E6" w14:textId="77777777" w:rsidR="00FC19D3" w:rsidRPr="00EF27FA" w:rsidRDefault="00FC19D3" w:rsidP="00FD5136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524CD900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151F8CB5" w14:textId="745A8933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2</w:t>
            </w:r>
            <w:r w:rsidR="006452A0">
              <w:rPr>
                <w:rFonts w:eastAsia="Times New Roman"/>
                <w:b w:val="0"/>
              </w:rPr>
              <w:t>1</w:t>
            </w:r>
            <w:r w:rsidRPr="00EF27FA">
              <w:rPr>
                <w:rFonts w:eastAsia="Times New Roman"/>
                <w:b w:val="0"/>
              </w:rPr>
              <w:t>7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7665C88D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Have you asked laboring women to provide labour pain relief method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9CBD065" w14:textId="77777777" w:rsidR="00FC19D3" w:rsidRPr="00764BBA" w:rsidRDefault="00FC19D3" w:rsidP="00FD5136">
            <w:pPr>
              <w:pStyle w:val="ListParagraph"/>
              <w:numPr>
                <w:ilvl w:val="0"/>
                <w:numId w:val="12"/>
              </w:numPr>
              <w:spacing w:line="260" w:lineRule="exact"/>
              <w:rPr>
                <w:rFonts w:eastAsia="Times New Roman"/>
                <w:b w:val="0"/>
              </w:rPr>
            </w:pPr>
            <w:r w:rsidRPr="00764BBA">
              <w:rPr>
                <w:rFonts w:eastAsia="Times New Roman"/>
                <w:b w:val="0"/>
              </w:rPr>
              <w:t>Yes</w:t>
            </w:r>
          </w:p>
          <w:p w14:paraId="5B06803E" w14:textId="77777777" w:rsidR="00FC19D3" w:rsidRPr="00764BBA" w:rsidRDefault="00FC19D3" w:rsidP="00FD5136">
            <w:pPr>
              <w:pStyle w:val="ListParagraph"/>
              <w:numPr>
                <w:ilvl w:val="0"/>
                <w:numId w:val="12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  <w:p w14:paraId="2372A44A" w14:textId="77777777" w:rsidR="00FC19D3" w:rsidRPr="00764BBA" w:rsidRDefault="00FC19D3" w:rsidP="00FD5136">
            <w:pPr>
              <w:pStyle w:val="ListParagraph"/>
              <w:numPr>
                <w:ilvl w:val="0"/>
                <w:numId w:val="12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I don’t remembe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157597" w14:textId="77777777" w:rsidR="00FC19D3" w:rsidRPr="00EF27FA" w:rsidRDefault="00FC19D3" w:rsidP="00FD5136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4AD3665D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692DC937" w14:textId="67022D4E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2</w:t>
            </w:r>
            <w:r w:rsidR="006452A0">
              <w:rPr>
                <w:rFonts w:eastAsia="Times New Roman"/>
                <w:b w:val="0"/>
              </w:rPr>
              <w:t>1</w:t>
            </w:r>
            <w:r w:rsidRPr="00EF27FA">
              <w:rPr>
                <w:rFonts w:eastAsia="Times New Roman"/>
                <w:b w:val="0"/>
              </w:rPr>
              <w:t>8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1C8D1FE5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Have you heard about WHO pain</w:t>
            </w:r>
            <w:r>
              <w:rPr>
                <w:rFonts w:eastAsia="Times New Roman"/>
                <w:b w:val="0"/>
              </w:rPr>
              <w:t xml:space="preserve"> </w:t>
            </w:r>
            <w:r w:rsidRPr="00EF27FA">
              <w:rPr>
                <w:rFonts w:eastAsia="Times New Roman"/>
                <w:b w:val="0"/>
              </w:rPr>
              <w:t>ladder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D0D50A8" w14:textId="77777777" w:rsidR="00FC19D3" w:rsidRPr="00764BBA" w:rsidRDefault="00FC19D3" w:rsidP="00FD5136">
            <w:pPr>
              <w:pStyle w:val="ListParagraph"/>
              <w:numPr>
                <w:ilvl w:val="0"/>
                <w:numId w:val="13"/>
              </w:numPr>
              <w:spacing w:line="260" w:lineRule="exact"/>
              <w:rPr>
                <w:rFonts w:eastAsia="Times New Roman"/>
                <w:b w:val="0"/>
              </w:rPr>
            </w:pPr>
            <w:r w:rsidRPr="00764BBA">
              <w:rPr>
                <w:rFonts w:eastAsia="Times New Roman"/>
                <w:b w:val="0"/>
              </w:rPr>
              <w:t>Yes</w:t>
            </w:r>
          </w:p>
          <w:p w14:paraId="32DC2D46" w14:textId="77777777" w:rsidR="00FC19D3" w:rsidRPr="00764BBA" w:rsidRDefault="00FC19D3" w:rsidP="00FD5136">
            <w:pPr>
              <w:pStyle w:val="ListParagraph"/>
              <w:numPr>
                <w:ilvl w:val="0"/>
                <w:numId w:val="13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  <w:p w14:paraId="43C1B42A" w14:textId="77777777" w:rsidR="00FC19D3" w:rsidRPr="00764BBA" w:rsidRDefault="00FC19D3" w:rsidP="00FD5136">
            <w:pPr>
              <w:pStyle w:val="ListParagraph"/>
              <w:numPr>
                <w:ilvl w:val="0"/>
                <w:numId w:val="13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Unsu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9299203" w14:textId="77777777" w:rsidR="00FC19D3" w:rsidRPr="00EF27FA" w:rsidRDefault="00FC19D3" w:rsidP="00FD5136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5B2F9916" w14:textId="77777777" w:rsidTr="00FD5136">
        <w:trPr>
          <w:trHeight w:val="260"/>
        </w:trPr>
        <w:tc>
          <w:tcPr>
            <w:tcW w:w="9810" w:type="dxa"/>
            <w:gridSpan w:val="4"/>
            <w:shd w:val="clear" w:color="auto" w:fill="auto"/>
            <w:vAlign w:val="bottom"/>
          </w:tcPr>
          <w:p w14:paraId="2B0ADF91" w14:textId="77777777" w:rsidR="00FC19D3" w:rsidRPr="00764BBA" w:rsidRDefault="00FC19D3" w:rsidP="00FD5136">
            <w:pPr>
              <w:spacing w:line="260" w:lineRule="exact"/>
              <w:ind w:left="40"/>
              <w:rPr>
                <w:rFonts w:eastAsia="Times New Roman"/>
                <w:bCs/>
              </w:rPr>
            </w:pPr>
            <w:r w:rsidRPr="00764BBA">
              <w:rPr>
                <w:rFonts w:eastAsia="Times New Roman"/>
                <w:bCs/>
              </w:rPr>
              <w:t>III. Attitude related questions</w:t>
            </w:r>
          </w:p>
        </w:tc>
      </w:tr>
      <w:tr w:rsidR="00FC19D3" w:rsidRPr="00EF27FA" w14:paraId="3EDBD761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4C10D1E9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301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3C51A738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Do you believe labour pain management methods can alleviate or help the mother to cope labour pain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388E570" w14:textId="77777777" w:rsidR="00FC19D3" w:rsidRPr="00764BBA" w:rsidRDefault="00FC19D3" w:rsidP="00FD5136">
            <w:pPr>
              <w:pStyle w:val="ListParagraph"/>
              <w:numPr>
                <w:ilvl w:val="0"/>
                <w:numId w:val="14"/>
              </w:numPr>
              <w:spacing w:line="260" w:lineRule="exact"/>
              <w:rPr>
                <w:rFonts w:eastAsia="Times New Roman"/>
                <w:b w:val="0"/>
              </w:rPr>
            </w:pPr>
            <w:r w:rsidRPr="00764BBA">
              <w:rPr>
                <w:rFonts w:eastAsia="Times New Roman"/>
                <w:b w:val="0"/>
              </w:rPr>
              <w:t>Yes</w:t>
            </w:r>
          </w:p>
          <w:p w14:paraId="55D6C836" w14:textId="77777777" w:rsidR="00FC19D3" w:rsidRPr="00764BBA" w:rsidRDefault="00FC19D3" w:rsidP="00FD5136">
            <w:pPr>
              <w:pStyle w:val="ListParagraph"/>
              <w:numPr>
                <w:ilvl w:val="0"/>
                <w:numId w:val="14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BCBA73F" w14:textId="77777777" w:rsidR="00FC19D3" w:rsidRPr="00EF27FA" w:rsidRDefault="00FC19D3" w:rsidP="00FD5136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30C8E8AC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12E2869F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302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17534832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Do you think every mother during labour should be managed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105761C" w14:textId="77777777" w:rsidR="00FC19D3" w:rsidRPr="00764BBA" w:rsidRDefault="00FC19D3" w:rsidP="00FD5136">
            <w:pPr>
              <w:pStyle w:val="ListParagraph"/>
              <w:numPr>
                <w:ilvl w:val="0"/>
                <w:numId w:val="15"/>
              </w:numPr>
              <w:spacing w:line="260" w:lineRule="exact"/>
              <w:rPr>
                <w:rFonts w:eastAsia="Times New Roman"/>
                <w:b w:val="0"/>
              </w:rPr>
            </w:pPr>
            <w:r w:rsidRPr="00764BBA">
              <w:rPr>
                <w:rFonts w:eastAsia="Times New Roman"/>
                <w:b w:val="0"/>
              </w:rPr>
              <w:t>Yes</w:t>
            </w:r>
          </w:p>
          <w:p w14:paraId="7991091A" w14:textId="77777777" w:rsidR="00FC19D3" w:rsidRPr="00764BBA" w:rsidRDefault="00FC19D3" w:rsidP="00FD5136">
            <w:pPr>
              <w:pStyle w:val="ListParagraph"/>
              <w:numPr>
                <w:ilvl w:val="0"/>
                <w:numId w:val="15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C17313E" w14:textId="77777777" w:rsidR="00FC19D3" w:rsidRPr="00EF27FA" w:rsidRDefault="00FC19D3" w:rsidP="00FD5136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6F781868" w14:textId="77777777" w:rsidTr="00FD5136">
        <w:trPr>
          <w:trHeight w:val="262"/>
        </w:trPr>
        <w:tc>
          <w:tcPr>
            <w:tcW w:w="720" w:type="dxa"/>
            <w:shd w:val="clear" w:color="auto" w:fill="auto"/>
            <w:vAlign w:val="bottom"/>
          </w:tcPr>
          <w:p w14:paraId="2692DD76" w14:textId="77777777" w:rsidR="00FC19D3" w:rsidRPr="00EF27FA" w:rsidRDefault="00FC19D3" w:rsidP="00FD5136">
            <w:pPr>
              <w:spacing w:line="262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303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6B46BC93" w14:textId="77777777" w:rsidR="00FC19D3" w:rsidRPr="00EF27FA" w:rsidRDefault="00FC19D3" w:rsidP="00FD5136">
            <w:pPr>
              <w:spacing w:line="262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Do you believe that even though labour pain is natural and mother hasn’t to face it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3BD42E6" w14:textId="77777777" w:rsidR="00FC19D3" w:rsidRPr="00764BBA" w:rsidRDefault="00FC19D3" w:rsidP="00FD5136">
            <w:pPr>
              <w:pStyle w:val="ListParagraph"/>
              <w:numPr>
                <w:ilvl w:val="0"/>
                <w:numId w:val="16"/>
              </w:numPr>
              <w:spacing w:line="262" w:lineRule="exact"/>
              <w:rPr>
                <w:rFonts w:eastAsia="Times New Roman"/>
                <w:b w:val="0"/>
              </w:rPr>
            </w:pPr>
            <w:r w:rsidRPr="00764BBA">
              <w:rPr>
                <w:rFonts w:eastAsia="Times New Roman"/>
                <w:b w:val="0"/>
              </w:rPr>
              <w:t>Yes</w:t>
            </w:r>
          </w:p>
          <w:p w14:paraId="5EBC2FD2" w14:textId="77777777" w:rsidR="00FC19D3" w:rsidRPr="00764BBA" w:rsidRDefault="00FC19D3" w:rsidP="00FD5136">
            <w:pPr>
              <w:pStyle w:val="ListParagraph"/>
              <w:numPr>
                <w:ilvl w:val="0"/>
                <w:numId w:val="16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48362F4" w14:textId="77777777" w:rsidR="00FC19D3" w:rsidRPr="00EF27FA" w:rsidRDefault="00FC19D3" w:rsidP="00FD5136">
            <w:pPr>
              <w:spacing w:line="262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1FF97BD3" w14:textId="77777777" w:rsidTr="00FD5136">
        <w:trPr>
          <w:trHeight w:val="262"/>
        </w:trPr>
        <w:tc>
          <w:tcPr>
            <w:tcW w:w="720" w:type="dxa"/>
            <w:shd w:val="clear" w:color="auto" w:fill="auto"/>
            <w:vAlign w:val="bottom"/>
          </w:tcPr>
          <w:p w14:paraId="6D4D5207" w14:textId="77777777" w:rsidR="00FC19D3" w:rsidRPr="00EF27FA" w:rsidRDefault="00FC19D3" w:rsidP="00FD5136">
            <w:pPr>
              <w:spacing w:line="262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304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4A50C74F" w14:textId="77777777" w:rsidR="00FC19D3" w:rsidRPr="00EF27FA" w:rsidRDefault="00FC19D3" w:rsidP="00FD5136">
            <w:pPr>
              <w:spacing w:line="262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Do you think analgesic is necessary for managing labour pain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7FB09C7" w14:textId="77777777" w:rsidR="00FC19D3" w:rsidRPr="00764BBA" w:rsidRDefault="00FC19D3" w:rsidP="00FD5136">
            <w:pPr>
              <w:pStyle w:val="ListParagraph"/>
              <w:numPr>
                <w:ilvl w:val="0"/>
                <w:numId w:val="17"/>
              </w:numPr>
              <w:spacing w:line="262" w:lineRule="exact"/>
              <w:rPr>
                <w:rFonts w:eastAsia="Times New Roman"/>
                <w:b w:val="0"/>
              </w:rPr>
            </w:pPr>
            <w:r w:rsidRPr="00764BBA">
              <w:rPr>
                <w:rFonts w:eastAsia="Times New Roman"/>
                <w:b w:val="0"/>
              </w:rPr>
              <w:t>Yes</w:t>
            </w:r>
          </w:p>
          <w:p w14:paraId="14B2D63C" w14:textId="77777777" w:rsidR="00FC19D3" w:rsidRPr="00764BBA" w:rsidRDefault="00FC19D3" w:rsidP="00FD5136">
            <w:pPr>
              <w:pStyle w:val="ListParagraph"/>
              <w:numPr>
                <w:ilvl w:val="0"/>
                <w:numId w:val="17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BD18574" w14:textId="77777777" w:rsidR="00FC19D3" w:rsidRPr="00EF27FA" w:rsidRDefault="00FC19D3" w:rsidP="00FD5136">
            <w:pPr>
              <w:spacing w:line="262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369A9921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41100879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305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1F21D3FD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Do you believe that you have responsibility and obligation to manage labour pain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FCE5611" w14:textId="77777777" w:rsidR="00FC19D3" w:rsidRPr="00764BBA" w:rsidRDefault="00FC19D3" w:rsidP="00FD5136">
            <w:pPr>
              <w:pStyle w:val="ListParagraph"/>
              <w:numPr>
                <w:ilvl w:val="0"/>
                <w:numId w:val="18"/>
              </w:numPr>
              <w:spacing w:line="260" w:lineRule="exact"/>
              <w:rPr>
                <w:rFonts w:eastAsia="Times New Roman"/>
                <w:b w:val="0"/>
              </w:rPr>
            </w:pPr>
            <w:r w:rsidRPr="00764BBA">
              <w:rPr>
                <w:rFonts w:eastAsia="Times New Roman"/>
                <w:b w:val="0"/>
              </w:rPr>
              <w:t>Yes</w:t>
            </w:r>
          </w:p>
          <w:p w14:paraId="59C8BD1D" w14:textId="77777777" w:rsidR="00FC19D3" w:rsidRPr="00764BBA" w:rsidRDefault="00FC19D3" w:rsidP="00FD5136">
            <w:pPr>
              <w:pStyle w:val="ListParagraph"/>
              <w:numPr>
                <w:ilvl w:val="0"/>
                <w:numId w:val="18"/>
              </w:numPr>
              <w:spacing w:line="260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0BF3F4" w14:textId="77777777" w:rsidR="00FC19D3" w:rsidRPr="00EF27FA" w:rsidRDefault="00FC19D3" w:rsidP="00FD5136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3702096F" w14:textId="77777777" w:rsidTr="00FD5136">
        <w:trPr>
          <w:trHeight w:val="260"/>
        </w:trPr>
        <w:tc>
          <w:tcPr>
            <w:tcW w:w="720" w:type="dxa"/>
            <w:shd w:val="clear" w:color="auto" w:fill="auto"/>
            <w:vAlign w:val="bottom"/>
          </w:tcPr>
          <w:p w14:paraId="63F15762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306</w:t>
            </w:r>
          </w:p>
        </w:tc>
        <w:tc>
          <w:tcPr>
            <w:tcW w:w="5220" w:type="dxa"/>
            <w:shd w:val="clear" w:color="auto" w:fill="auto"/>
            <w:vAlign w:val="bottom"/>
          </w:tcPr>
          <w:p w14:paraId="3CB246FC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Would you provide labour pain relief methods if you had resources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E59F91B" w14:textId="77777777" w:rsidR="00FC19D3" w:rsidRPr="002D4581" w:rsidRDefault="00FC19D3" w:rsidP="00FD5136">
            <w:pPr>
              <w:pStyle w:val="ListParagraph"/>
              <w:numPr>
                <w:ilvl w:val="0"/>
                <w:numId w:val="19"/>
              </w:numPr>
              <w:spacing w:line="260" w:lineRule="exact"/>
              <w:rPr>
                <w:rFonts w:eastAsia="Times New Roman"/>
                <w:b w:val="0"/>
              </w:rPr>
            </w:pPr>
            <w:r w:rsidRPr="002D4581">
              <w:rPr>
                <w:rFonts w:eastAsia="Times New Roman"/>
                <w:b w:val="0"/>
              </w:rPr>
              <w:t>yes</w:t>
            </w:r>
          </w:p>
          <w:p w14:paraId="7CB64630" w14:textId="77777777" w:rsidR="00FC19D3" w:rsidRDefault="00FC19D3" w:rsidP="00FD5136">
            <w:pPr>
              <w:pStyle w:val="ListParagraph"/>
              <w:numPr>
                <w:ilvl w:val="0"/>
                <w:numId w:val="19"/>
              </w:numPr>
              <w:spacing w:line="260" w:lineRule="exac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  <w:p w14:paraId="77AFA748" w14:textId="77777777" w:rsidR="00FC19D3" w:rsidRPr="002D4581" w:rsidRDefault="00FC19D3" w:rsidP="00FD5136">
            <w:pPr>
              <w:pStyle w:val="ListParagraph"/>
              <w:numPr>
                <w:ilvl w:val="0"/>
                <w:numId w:val="19"/>
              </w:numPr>
              <w:spacing w:line="260" w:lineRule="exac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Unsu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B15B23" w14:textId="77777777" w:rsidR="00FC19D3" w:rsidRPr="00EF27FA" w:rsidRDefault="00FC19D3" w:rsidP="00FD5136">
            <w:pPr>
              <w:spacing w:line="0" w:lineRule="atLeast"/>
              <w:rPr>
                <w:rFonts w:eastAsia="Times New Roman"/>
                <w:b w:val="0"/>
                <w:sz w:val="22"/>
              </w:rPr>
            </w:pPr>
          </w:p>
        </w:tc>
      </w:tr>
    </w:tbl>
    <w:tbl>
      <w:tblPr>
        <w:tblpPr w:leftFromText="180" w:rightFromText="180" w:vertAnchor="text" w:tblpX="175" w:tblpY="1"/>
        <w:tblOverlap w:val="never"/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5"/>
        <w:gridCol w:w="5315"/>
        <w:gridCol w:w="2790"/>
        <w:gridCol w:w="1080"/>
      </w:tblGrid>
      <w:tr w:rsidR="00FC19D3" w:rsidRPr="00EF27FA" w14:paraId="3C192952" w14:textId="77777777" w:rsidTr="00FD5136">
        <w:trPr>
          <w:trHeight w:val="283"/>
        </w:trPr>
        <w:tc>
          <w:tcPr>
            <w:tcW w:w="9810" w:type="dxa"/>
            <w:gridSpan w:val="4"/>
            <w:shd w:val="clear" w:color="auto" w:fill="auto"/>
            <w:vAlign w:val="bottom"/>
          </w:tcPr>
          <w:p w14:paraId="6430B83F" w14:textId="77777777" w:rsidR="00FC19D3" w:rsidRPr="00EF27FA" w:rsidRDefault="00FC19D3" w:rsidP="00FD5136">
            <w:pPr>
              <w:spacing w:line="0" w:lineRule="atLeast"/>
              <w:ind w:left="40"/>
              <w:rPr>
                <w:rFonts w:eastAsia="Times New Roman"/>
                <w:b w:val="0"/>
              </w:rPr>
            </w:pPr>
            <w:r>
              <w:rPr>
                <w:rFonts w:eastAsia="Times New Roman"/>
                <w:bCs/>
                <w:sz w:val="22"/>
              </w:rPr>
              <w:t xml:space="preserve">        </w:t>
            </w:r>
            <w:r w:rsidRPr="0042300F">
              <w:rPr>
                <w:rFonts w:eastAsia="Times New Roman"/>
                <w:bCs/>
                <w:sz w:val="22"/>
              </w:rPr>
              <w:t>PART IV Practice Related Questions</w:t>
            </w:r>
          </w:p>
        </w:tc>
      </w:tr>
      <w:tr w:rsidR="00FC19D3" w:rsidRPr="00EF27FA" w14:paraId="61EF3CB4" w14:textId="77777777" w:rsidTr="00C80376">
        <w:trPr>
          <w:trHeight w:val="920"/>
        </w:trPr>
        <w:tc>
          <w:tcPr>
            <w:tcW w:w="625" w:type="dxa"/>
            <w:shd w:val="clear" w:color="auto" w:fill="auto"/>
            <w:vAlign w:val="bottom"/>
          </w:tcPr>
          <w:p w14:paraId="2C52FFDD" w14:textId="77777777" w:rsidR="00FC19D3" w:rsidRDefault="00FC19D3" w:rsidP="00FD5136">
            <w:pPr>
              <w:spacing w:after="0" w:line="0" w:lineRule="atLeas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401</w:t>
            </w:r>
          </w:p>
          <w:p w14:paraId="072E894C" w14:textId="77777777" w:rsidR="00FC19D3" w:rsidRDefault="00FC19D3" w:rsidP="00FD5136">
            <w:pPr>
              <w:spacing w:after="0" w:line="0" w:lineRule="atLeast"/>
              <w:ind w:right="140"/>
              <w:jc w:val="right"/>
              <w:rPr>
                <w:rFonts w:eastAsia="Times New Roman"/>
                <w:b w:val="0"/>
              </w:rPr>
            </w:pPr>
          </w:p>
          <w:p w14:paraId="1F55CB14" w14:textId="77777777" w:rsidR="00FC19D3" w:rsidRDefault="00FC19D3" w:rsidP="00FD5136">
            <w:pPr>
              <w:spacing w:after="0" w:line="0" w:lineRule="atLeast"/>
              <w:ind w:right="140"/>
              <w:jc w:val="right"/>
              <w:rPr>
                <w:rFonts w:eastAsia="Times New Roman"/>
                <w:b w:val="0"/>
              </w:rPr>
            </w:pPr>
          </w:p>
          <w:p w14:paraId="395C8706" w14:textId="77777777" w:rsidR="00FC19D3" w:rsidRPr="00EF27FA" w:rsidRDefault="00FC19D3" w:rsidP="00FD5136">
            <w:pPr>
              <w:spacing w:after="0" w:line="0" w:lineRule="atLeast"/>
              <w:ind w:right="140"/>
              <w:jc w:val="right"/>
              <w:rPr>
                <w:rFonts w:eastAsia="Times New Roman"/>
                <w:b w:val="0"/>
              </w:rPr>
            </w:pPr>
          </w:p>
        </w:tc>
        <w:tc>
          <w:tcPr>
            <w:tcW w:w="5315" w:type="dxa"/>
            <w:shd w:val="clear" w:color="auto" w:fill="auto"/>
            <w:vAlign w:val="bottom"/>
          </w:tcPr>
          <w:p w14:paraId="2DB4B2F8" w14:textId="77777777" w:rsidR="00FC19D3" w:rsidRDefault="00FC19D3" w:rsidP="00FD5136">
            <w:pPr>
              <w:spacing w:after="0" w:line="0" w:lineRule="atLeas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Have you ever provided any labour pain relief method in the past one month?</w:t>
            </w:r>
          </w:p>
          <w:p w14:paraId="08429A01" w14:textId="77777777" w:rsidR="00FC19D3" w:rsidRDefault="00FC19D3" w:rsidP="00FD5136">
            <w:pPr>
              <w:spacing w:after="0" w:line="0" w:lineRule="atLeast"/>
              <w:ind w:left="80"/>
              <w:rPr>
                <w:rFonts w:eastAsia="Times New Roman"/>
                <w:b w:val="0"/>
              </w:rPr>
            </w:pPr>
          </w:p>
          <w:p w14:paraId="7E1ADDE5" w14:textId="77777777" w:rsidR="00FC19D3" w:rsidRPr="00EF27FA" w:rsidRDefault="00FC19D3" w:rsidP="00FD5136">
            <w:pPr>
              <w:spacing w:after="0" w:line="0" w:lineRule="atLeast"/>
              <w:ind w:left="80"/>
              <w:rPr>
                <w:rFonts w:eastAsia="Times New Roman"/>
                <w:b w:val="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67BF899C" w14:textId="77777777" w:rsidR="00FC19D3" w:rsidRPr="002D4581" w:rsidRDefault="00FC19D3" w:rsidP="00FD5136">
            <w:pPr>
              <w:pStyle w:val="ListParagraph"/>
              <w:numPr>
                <w:ilvl w:val="0"/>
                <w:numId w:val="20"/>
              </w:numPr>
              <w:spacing w:after="0" w:line="0" w:lineRule="atLeast"/>
              <w:rPr>
                <w:rFonts w:eastAsia="Times New Roman"/>
                <w:b w:val="0"/>
              </w:rPr>
            </w:pPr>
            <w:r w:rsidRPr="002D4581">
              <w:rPr>
                <w:rFonts w:eastAsia="Times New Roman"/>
                <w:b w:val="0"/>
              </w:rPr>
              <w:t>Yes</w:t>
            </w:r>
          </w:p>
          <w:p w14:paraId="3A0F0368" w14:textId="77777777" w:rsidR="00FC19D3" w:rsidRPr="002D4581" w:rsidRDefault="00FC19D3" w:rsidP="00FD5136">
            <w:pPr>
              <w:pStyle w:val="ListParagraph"/>
              <w:numPr>
                <w:ilvl w:val="0"/>
                <w:numId w:val="20"/>
              </w:numPr>
              <w:spacing w:after="0" w:line="0" w:lineRule="atLeas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  <w:p w14:paraId="6D028F89" w14:textId="77777777" w:rsidR="00FC19D3" w:rsidRPr="00D95CD8" w:rsidRDefault="00FC19D3" w:rsidP="00FD5136">
            <w:pPr>
              <w:pStyle w:val="ListParagraph"/>
              <w:numPr>
                <w:ilvl w:val="0"/>
                <w:numId w:val="20"/>
              </w:numPr>
              <w:spacing w:after="0" w:line="0" w:lineRule="atLeas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Don’t remember</w:t>
            </w:r>
          </w:p>
          <w:p w14:paraId="1649640C" w14:textId="77777777" w:rsidR="00FC19D3" w:rsidRPr="002D4581" w:rsidRDefault="00FC19D3" w:rsidP="00FD5136">
            <w:pPr>
              <w:pStyle w:val="ListParagraph"/>
              <w:spacing w:after="0" w:line="0" w:lineRule="atLeast"/>
              <w:ind w:left="460"/>
              <w:rPr>
                <w:rFonts w:eastAsia="Times New Roman"/>
                <w:b w:val="0"/>
                <w:w w:val="99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88FDBC8" w14:textId="77777777" w:rsidR="00FC19D3" w:rsidRPr="00EF27FA" w:rsidRDefault="00FC19D3" w:rsidP="00FD5136">
            <w:pPr>
              <w:spacing w:after="0" w:line="0" w:lineRule="atLeas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6118B4BA" w14:textId="77777777" w:rsidTr="00C80376">
        <w:trPr>
          <w:trHeight w:val="264"/>
        </w:trPr>
        <w:tc>
          <w:tcPr>
            <w:tcW w:w="625" w:type="dxa"/>
            <w:shd w:val="clear" w:color="auto" w:fill="auto"/>
            <w:vAlign w:val="bottom"/>
          </w:tcPr>
          <w:p w14:paraId="31F8B64F" w14:textId="77777777" w:rsidR="00FC19D3" w:rsidRPr="00EF27FA" w:rsidRDefault="00FC19D3" w:rsidP="00FD5136">
            <w:pPr>
              <w:spacing w:line="264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402</w:t>
            </w:r>
          </w:p>
        </w:tc>
        <w:tc>
          <w:tcPr>
            <w:tcW w:w="5315" w:type="dxa"/>
            <w:shd w:val="clear" w:color="auto" w:fill="auto"/>
            <w:vAlign w:val="bottom"/>
          </w:tcPr>
          <w:p w14:paraId="2D76C446" w14:textId="77777777" w:rsidR="00FC19D3" w:rsidRPr="00EF27FA" w:rsidRDefault="00FC19D3" w:rsidP="00FD5136">
            <w:pPr>
              <w:spacing w:line="264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” yes” to question No 401, which method?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0548786" w14:textId="77777777" w:rsidR="00FC19D3" w:rsidRPr="002D4581" w:rsidRDefault="00FC19D3" w:rsidP="00FD5136">
            <w:pPr>
              <w:pStyle w:val="ListParagraph"/>
              <w:numPr>
                <w:ilvl w:val="0"/>
                <w:numId w:val="21"/>
              </w:numPr>
              <w:spacing w:line="264" w:lineRule="exact"/>
              <w:rPr>
                <w:rFonts w:eastAsia="Times New Roman"/>
                <w:b w:val="0"/>
              </w:rPr>
            </w:pPr>
            <w:r w:rsidRPr="002D4581">
              <w:rPr>
                <w:rFonts w:eastAsia="Times New Roman"/>
                <w:b w:val="0"/>
              </w:rPr>
              <w:t>Pharmacological</w:t>
            </w:r>
          </w:p>
          <w:p w14:paraId="05DFEE35" w14:textId="77777777" w:rsidR="00FC19D3" w:rsidRPr="002D4581" w:rsidRDefault="00FC19D3" w:rsidP="00FD5136">
            <w:pPr>
              <w:pStyle w:val="ListParagraph"/>
              <w:numPr>
                <w:ilvl w:val="0"/>
                <w:numId w:val="21"/>
              </w:numPr>
              <w:spacing w:line="264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Non-pharmacological</w:t>
            </w:r>
          </w:p>
          <w:p w14:paraId="7AC22883" w14:textId="77777777" w:rsidR="00FC19D3" w:rsidRPr="002D4581" w:rsidRDefault="00FC19D3" w:rsidP="00FD5136">
            <w:pPr>
              <w:pStyle w:val="ListParagraph"/>
              <w:numPr>
                <w:ilvl w:val="0"/>
                <w:numId w:val="21"/>
              </w:numPr>
              <w:spacing w:line="264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Both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9931D0" w14:textId="77777777" w:rsidR="00FC19D3" w:rsidRPr="00EF27FA" w:rsidRDefault="00FC19D3" w:rsidP="00FD5136">
            <w:pPr>
              <w:spacing w:line="264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FC19D3" w:rsidRPr="00EF27FA" w14:paraId="3976BCBB" w14:textId="77777777" w:rsidTr="00C80376">
        <w:trPr>
          <w:trHeight w:val="80"/>
        </w:trPr>
        <w:tc>
          <w:tcPr>
            <w:tcW w:w="625" w:type="dxa"/>
            <w:shd w:val="clear" w:color="auto" w:fill="auto"/>
            <w:vAlign w:val="bottom"/>
          </w:tcPr>
          <w:p w14:paraId="0BDA3E4E" w14:textId="77777777" w:rsidR="00FC19D3" w:rsidRDefault="00FC19D3" w:rsidP="00FD5136">
            <w:pPr>
              <w:spacing w:line="262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403</w:t>
            </w:r>
          </w:p>
          <w:p w14:paraId="4E94FE0B" w14:textId="77777777" w:rsidR="00FC19D3" w:rsidRDefault="00FC19D3" w:rsidP="00FD5136">
            <w:pPr>
              <w:spacing w:line="262" w:lineRule="exact"/>
              <w:ind w:right="140"/>
              <w:jc w:val="right"/>
              <w:rPr>
                <w:rFonts w:eastAsia="Times New Roman"/>
                <w:b w:val="0"/>
              </w:rPr>
            </w:pPr>
          </w:p>
          <w:p w14:paraId="44E2BF51" w14:textId="77777777" w:rsidR="00FC19D3" w:rsidRDefault="00FC19D3" w:rsidP="00FD5136">
            <w:pPr>
              <w:spacing w:line="262" w:lineRule="exact"/>
              <w:ind w:right="140"/>
              <w:jc w:val="right"/>
              <w:rPr>
                <w:rFonts w:eastAsia="Times New Roman"/>
                <w:b w:val="0"/>
              </w:rPr>
            </w:pPr>
          </w:p>
          <w:p w14:paraId="49D25FAA" w14:textId="77777777" w:rsidR="00FC19D3" w:rsidRPr="00EF27FA" w:rsidRDefault="00FC19D3" w:rsidP="00FD5136">
            <w:pPr>
              <w:spacing w:line="262" w:lineRule="exact"/>
              <w:ind w:right="140"/>
              <w:jc w:val="right"/>
              <w:rPr>
                <w:rFonts w:eastAsia="Times New Roman"/>
                <w:b w:val="0"/>
              </w:rPr>
            </w:pPr>
          </w:p>
        </w:tc>
        <w:tc>
          <w:tcPr>
            <w:tcW w:w="5315" w:type="dxa"/>
            <w:shd w:val="clear" w:color="auto" w:fill="auto"/>
            <w:vAlign w:val="bottom"/>
          </w:tcPr>
          <w:p w14:paraId="26ACE369" w14:textId="77777777" w:rsidR="00FC19D3" w:rsidRDefault="00FC19D3" w:rsidP="00FD5136">
            <w:pPr>
              <w:spacing w:line="262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 “Pharmacological” for question403 which method? You can answer more than one….</w:t>
            </w:r>
          </w:p>
          <w:p w14:paraId="519D0723" w14:textId="77777777" w:rsidR="00FC19D3" w:rsidRDefault="00FC19D3" w:rsidP="00FD5136">
            <w:pPr>
              <w:spacing w:line="262" w:lineRule="exact"/>
              <w:ind w:left="80"/>
              <w:rPr>
                <w:rFonts w:eastAsia="Times New Roman"/>
                <w:b w:val="0"/>
              </w:rPr>
            </w:pPr>
          </w:p>
          <w:p w14:paraId="5F498743" w14:textId="77777777" w:rsidR="00FC19D3" w:rsidRPr="00EF27FA" w:rsidRDefault="00FC19D3" w:rsidP="00C80376">
            <w:pPr>
              <w:spacing w:line="262" w:lineRule="exact"/>
              <w:rPr>
                <w:rFonts w:eastAsia="Times New Roman"/>
                <w:b w:val="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22D6ECB5" w14:textId="77777777" w:rsidR="00FC19D3" w:rsidRPr="002D4581" w:rsidRDefault="00FC19D3" w:rsidP="00FD5136">
            <w:pPr>
              <w:pStyle w:val="ListParagraph"/>
              <w:numPr>
                <w:ilvl w:val="0"/>
                <w:numId w:val="22"/>
              </w:numPr>
              <w:spacing w:line="262" w:lineRule="exact"/>
              <w:rPr>
                <w:rFonts w:eastAsia="Times New Roman"/>
                <w:b w:val="0"/>
              </w:rPr>
            </w:pPr>
            <w:r w:rsidRPr="002D4581">
              <w:rPr>
                <w:rFonts w:eastAsia="Times New Roman"/>
                <w:b w:val="0"/>
              </w:rPr>
              <w:t>Pethidine</w:t>
            </w:r>
          </w:p>
          <w:p w14:paraId="2A43ADA7" w14:textId="77777777" w:rsidR="00FC19D3" w:rsidRPr="002D4581" w:rsidRDefault="00FC19D3" w:rsidP="00FD5136">
            <w:pPr>
              <w:pStyle w:val="ListParagraph"/>
              <w:numPr>
                <w:ilvl w:val="0"/>
                <w:numId w:val="22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Diclofenac</w:t>
            </w:r>
          </w:p>
          <w:p w14:paraId="0169A79A" w14:textId="77777777" w:rsidR="00FC19D3" w:rsidRPr="002D4581" w:rsidRDefault="00FC19D3" w:rsidP="00FD5136">
            <w:pPr>
              <w:pStyle w:val="ListParagraph"/>
              <w:numPr>
                <w:ilvl w:val="0"/>
                <w:numId w:val="22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Paracetamol</w:t>
            </w:r>
          </w:p>
          <w:p w14:paraId="4D4F80CF" w14:textId="77777777" w:rsidR="00FC19D3" w:rsidRPr="002D4581" w:rsidRDefault="00FC19D3" w:rsidP="00FD5136">
            <w:pPr>
              <w:pStyle w:val="ListParagraph"/>
              <w:numPr>
                <w:ilvl w:val="0"/>
                <w:numId w:val="22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Hyoscine</w:t>
            </w:r>
          </w:p>
          <w:p w14:paraId="7E0D5213" w14:textId="77777777" w:rsidR="00FC19D3" w:rsidRPr="00D95CD8" w:rsidRDefault="00FC19D3" w:rsidP="00FD5136">
            <w:pPr>
              <w:pStyle w:val="ListParagraph"/>
              <w:numPr>
                <w:ilvl w:val="0"/>
                <w:numId w:val="22"/>
              </w:numPr>
              <w:spacing w:line="262" w:lineRule="exact"/>
              <w:rPr>
                <w:rFonts w:eastAsia="Times New Roman"/>
                <w:b w:val="0"/>
                <w:w w:val="99"/>
              </w:rPr>
            </w:pPr>
            <w:r w:rsidRPr="00EF27FA">
              <w:rPr>
                <w:rFonts w:eastAsia="Times New Roman"/>
                <w:b w:val="0"/>
              </w:rPr>
              <w:t>If other specify_______.</w:t>
            </w:r>
          </w:p>
          <w:p w14:paraId="60129624" w14:textId="77777777" w:rsidR="00FC19D3" w:rsidRPr="00D95CD8" w:rsidRDefault="00FC19D3" w:rsidP="00FD5136">
            <w:pPr>
              <w:pStyle w:val="ListParagraph"/>
              <w:spacing w:line="262" w:lineRule="exact"/>
              <w:ind w:left="460"/>
              <w:rPr>
                <w:rFonts w:eastAsia="Times New Roman"/>
                <w:b w:val="0"/>
                <w:w w:val="99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416CB01" w14:textId="77777777" w:rsidR="00FC19D3" w:rsidRPr="00EF27FA" w:rsidRDefault="00FC19D3" w:rsidP="00FD5136">
            <w:pPr>
              <w:spacing w:line="262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C80376" w:rsidRPr="00EF27FA" w14:paraId="4886B9F9" w14:textId="77777777" w:rsidTr="00210A68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729A7F13" w14:textId="77777777" w:rsidR="00C80376" w:rsidRDefault="00C80376" w:rsidP="005358D0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</w:p>
        </w:tc>
        <w:tc>
          <w:tcPr>
            <w:tcW w:w="9185" w:type="dxa"/>
            <w:gridSpan w:val="3"/>
            <w:shd w:val="clear" w:color="auto" w:fill="auto"/>
          </w:tcPr>
          <w:p w14:paraId="4C7BE82C" w14:textId="638AC390" w:rsidR="00C80376" w:rsidRPr="00EF27FA" w:rsidRDefault="00C80376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  <w:r w:rsidRPr="00C80376">
              <w:rPr>
                <w:rFonts w:eastAsia="Times New Roman"/>
                <w:b w:val="0"/>
              </w:rPr>
              <w:t>If “non-pharmacological” to question 403, which type non pharmacologic you can answer more than one...</w:t>
            </w:r>
          </w:p>
        </w:tc>
      </w:tr>
      <w:tr w:rsidR="005358D0" w:rsidRPr="00EF27FA" w14:paraId="6EA7BAE8" w14:textId="77777777" w:rsidTr="00C80376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324C4D20" w14:textId="7E5C8C33" w:rsidR="005358D0" w:rsidRPr="00EF27FA" w:rsidRDefault="009873F3" w:rsidP="00C80376">
            <w:pPr>
              <w:spacing w:line="260" w:lineRule="exact"/>
              <w:ind w:right="14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404</w:t>
            </w:r>
          </w:p>
        </w:tc>
        <w:tc>
          <w:tcPr>
            <w:tcW w:w="5315" w:type="dxa"/>
            <w:shd w:val="clear" w:color="auto" w:fill="auto"/>
          </w:tcPr>
          <w:p w14:paraId="34379E17" w14:textId="0BDAD379" w:rsidR="005358D0" w:rsidRPr="00EF27FA" w:rsidRDefault="00C80376" w:rsidP="00C80376">
            <w:p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 Have you provided p</w:t>
            </w:r>
            <w:r w:rsidR="005358D0" w:rsidRPr="00A70590">
              <w:rPr>
                <w:rFonts w:eastAsia="Times New Roman"/>
                <w:b w:val="0"/>
              </w:rPr>
              <w:t>sychotherapy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F966A67" w14:textId="3BC5FE3C" w:rsidR="005358D0" w:rsidRDefault="009873F3" w:rsidP="00C80376">
            <w:pPr>
              <w:pStyle w:val="ListParagraph"/>
              <w:numPr>
                <w:ilvl w:val="0"/>
                <w:numId w:val="36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</w:t>
            </w:r>
            <w:r w:rsidR="00C80376">
              <w:rPr>
                <w:rFonts w:eastAsia="Times New Roman"/>
                <w:b w:val="0"/>
              </w:rPr>
              <w:t>es</w:t>
            </w:r>
          </w:p>
          <w:p w14:paraId="54B8AD8C" w14:textId="4BBC961D" w:rsidR="00C80376" w:rsidRPr="002D4581" w:rsidRDefault="009873F3" w:rsidP="00C80376">
            <w:pPr>
              <w:pStyle w:val="ListParagraph"/>
              <w:numPr>
                <w:ilvl w:val="0"/>
                <w:numId w:val="36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</w:t>
            </w:r>
            <w:r w:rsidR="00C80376">
              <w:rPr>
                <w:rFonts w:eastAsia="Times New Roman"/>
                <w:b w:val="0"/>
              </w:rPr>
              <w:t xml:space="preserve">o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E6C1DB" w14:textId="77777777" w:rsidR="005358D0" w:rsidRPr="00EF27FA" w:rsidRDefault="005358D0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5358D0" w:rsidRPr="00EF27FA" w14:paraId="1FA73992" w14:textId="77777777" w:rsidTr="00C80376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4081319F" w14:textId="247728FA" w:rsidR="005358D0" w:rsidRPr="00EF27FA" w:rsidRDefault="005358D0" w:rsidP="005358D0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5</w:t>
            </w:r>
          </w:p>
        </w:tc>
        <w:tc>
          <w:tcPr>
            <w:tcW w:w="5315" w:type="dxa"/>
            <w:shd w:val="clear" w:color="auto" w:fill="auto"/>
          </w:tcPr>
          <w:p w14:paraId="3759720F" w14:textId="5A634E37" w:rsidR="005358D0" w:rsidRPr="00EF27FA" w:rsidRDefault="009873F3" w:rsidP="005358D0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Have you provided </w:t>
            </w:r>
            <w:r>
              <w:rPr>
                <w:rFonts w:eastAsia="Times New Roman"/>
                <w:b w:val="0"/>
              </w:rPr>
              <w:t>a</w:t>
            </w:r>
            <w:r w:rsidR="005358D0" w:rsidRPr="00A70590">
              <w:rPr>
                <w:rFonts w:eastAsia="Times New Roman"/>
                <w:b w:val="0"/>
              </w:rPr>
              <w:t>llow the mother to Ambulat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37635FB" w14:textId="77777777" w:rsidR="009873F3" w:rsidRDefault="009873F3" w:rsidP="009873F3">
            <w:pPr>
              <w:pStyle w:val="ListParagraph"/>
              <w:numPr>
                <w:ilvl w:val="0"/>
                <w:numId w:val="37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7D79865B" w14:textId="1E14EA88" w:rsidR="005358D0" w:rsidRPr="009873F3" w:rsidRDefault="009873F3" w:rsidP="009873F3">
            <w:pPr>
              <w:pStyle w:val="ListParagraph"/>
              <w:numPr>
                <w:ilvl w:val="0"/>
                <w:numId w:val="37"/>
              </w:numPr>
              <w:spacing w:line="260" w:lineRule="exact"/>
              <w:rPr>
                <w:rFonts w:eastAsia="Times New Roman"/>
                <w:b w:val="0"/>
              </w:rPr>
            </w:pPr>
            <w:r w:rsidRPr="009873F3"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A245A41" w14:textId="77777777" w:rsidR="005358D0" w:rsidRPr="00EF27FA" w:rsidRDefault="005358D0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5358D0" w:rsidRPr="00EF27FA" w14:paraId="098BA4A5" w14:textId="77777777" w:rsidTr="00C80376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4B1F635C" w14:textId="59C51BFB" w:rsidR="005358D0" w:rsidRPr="00EF27FA" w:rsidRDefault="005358D0" w:rsidP="005358D0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6</w:t>
            </w:r>
          </w:p>
        </w:tc>
        <w:tc>
          <w:tcPr>
            <w:tcW w:w="5315" w:type="dxa"/>
            <w:shd w:val="clear" w:color="auto" w:fill="auto"/>
          </w:tcPr>
          <w:p w14:paraId="0E338D9A" w14:textId="0921F5F5" w:rsidR="005358D0" w:rsidRPr="00EF27FA" w:rsidRDefault="009873F3" w:rsidP="005358D0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Have you provided </w:t>
            </w:r>
            <w:r>
              <w:rPr>
                <w:rFonts w:eastAsia="Times New Roman"/>
                <w:b w:val="0"/>
              </w:rPr>
              <w:t>m</w:t>
            </w:r>
            <w:r w:rsidR="005358D0" w:rsidRPr="00A70590">
              <w:rPr>
                <w:rFonts w:eastAsia="Times New Roman"/>
                <w:b w:val="0"/>
              </w:rPr>
              <w:t>assage the back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C5B326A" w14:textId="77777777" w:rsidR="009873F3" w:rsidRDefault="009873F3" w:rsidP="009873F3">
            <w:pPr>
              <w:pStyle w:val="ListParagraph"/>
              <w:numPr>
                <w:ilvl w:val="0"/>
                <w:numId w:val="38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6ACC03DE" w14:textId="21343ED5" w:rsidR="005358D0" w:rsidRPr="009873F3" w:rsidRDefault="009873F3" w:rsidP="009873F3">
            <w:pPr>
              <w:pStyle w:val="ListParagraph"/>
              <w:numPr>
                <w:ilvl w:val="0"/>
                <w:numId w:val="38"/>
              </w:numPr>
              <w:spacing w:line="260" w:lineRule="exact"/>
              <w:rPr>
                <w:rFonts w:eastAsia="Times New Roman"/>
                <w:b w:val="0"/>
              </w:rPr>
            </w:pPr>
            <w:r w:rsidRPr="009873F3"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FBD3AF5" w14:textId="77777777" w:rsidR="005358D0" w:rsidRPr="00EF27FA" w:rsidRDefault="005358D0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5358D0" w:rsidRPr="00EF27FA" w14:paraId="1ADBC098" w14:textId="77777777" w:rsidTr="00C80376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5F9E06FD" w14:textId="01DACBCF" w:rsidR="005358D0" w:rsidRPr="00EF27FA" w:rsidRDefault="005358D0" w:rsidP="005358D0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7</w:t>
            </w:r>
          </w:p>
        </w:tc>
        <w:tc>
          <w:tcPr>
            <w:tcW w:w="5315" w:type="dxa"/>
            <w:shd w:val="clear" w:color="auto" w:fill="auto"/>
          </w:tcPr>
          <w:p w14:paraId="4C7F0DEC" w14:textId="3805CCE0" w:rsidR="005358D0" w:rsidRPr="00EF27FA" w:rsidRDefault="009873F3" w:rsidP="005358D0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Have you provided </w:t>
            </w:r>
            <w:r>
              <w:rPr>
                <w:rFonts w:eastAsia="Times New Roman"/>
                <w:b w:val="0"/>
              </w:rPr>
              <w:t>a</w:t>
            </w:r>
            <w:r w:rsidR="005358D0" w:rsidRPr="00A70590">
              <w:rPr>
                <w:rFonts w:eastAsia="Times New Roman"/>
                <w:b w:val="0"/>
              </w:rPr>
              <w:t xml:space="preserve">llow free vertical Positioning 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E08450E" w14:textId="77777777" w:rsidR="005358D0" w:rsidRDefault="009873F3" w:rsidP="009873F3">
            <w:pPr>
              <w:pStyle w:val="ListParagraph"/>
              <w:numPr>
                <w:ilvl w:val="0"/>
                <w:numId w:val="39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4145F3CC" w14:textId="3EFEED55" w:rsidR="009873F3" w:rsidRPr="009873F3" w:rsidRDefault="009873F3" w:rsidP="009873F3">
            <w:pPr>
              <w:pStyle w:val="ListParagraph"/>
              <w:numPr>
                <w:ilvl w:val="0"/>
                <w:numId w:val="39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No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3A6A384" w14:textId="77777777" w:rsidR="005358D0" w:rsidRPr="00EF27FA" w:rsidRDefault="005358D0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5358D0" w:rsidRPr="00EF27FA" w14:paraId="27FF3A8D" w14:textId="77777777" w:rsidTr="00C80376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169925F1" w14:textId="5FDBC49F" w:rsidR="005358D0" w:rsidRPr="00EF27FA" w:rsidRDefault="005358D0" w:rsidP="005358D0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8</w:t>
            </w:r>
          </w:p>
        </w:tc>
        <w:tc>
          <w:tcPr>
            <w:tcW w:w="5315" w:type="dxa"/>
            <w:shd w:val="clear" w:color="auto" w:fill="auto"/>
          </w:tcPr>
          <w:p w14:paraId="0C515297" w14:textId="0F82BFD7" w:rsidR="005358D0" w:rsidRPr="00EF27FA" w:rsidRDefault="009873F3" w:rsidP="005358D0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Have you provided </w:t>
            </w:r>
            <w:r>
              <w:rPr>
                <w:rFonts w:eastAsia="Times New Roman"/>
                <w:b w:val="0"/>
              </w:rPr>
              <w:t>s</w:t>
            </w:r>
            <w:r w:rsidR="005358D0" w:rsidRPr="00A70590">
              <w:rPr>
                <w:rFonts w:eastAsia="Times New Roman"/>
                <w:b w:val="0"/>
              </w:rPr>
              <w:t>how the patient how to bear down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CFA0D25" w14:textId="77777777" w:rsidR="005358D0" w:rsidRDefault="009873F3" w:rsidP="009873F3">
            <w:pPr>
              <w:pStyle w:val="ListParagraph"/>
              <w:numPr>
                <w:ilvl w:val="0"/>
                <w:numId w:val="40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26DA1BA3" w14:textId="6A4A067B" w:rsidR="009873F3" w:rsidRPr="002D4581" w:rsidRDefault="009873F3" w:rsidP="009873F3">
            <w:pPr>
              <w:pStyle w:val="ListParagraph"/>
              <w:numPr>
                <w:ilvl w:val="0"/>
                <w:numId w:val="40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862F936" w14:textId="77777777" w:rsidR="005358D0" w:rsidRPr="00EF27FA" w:rsidRDefault="005358D0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5358D0" w:rsidRPr="00EF27FA" w14:paraId="114DC538" w14:textId="77777777" w:rsidTr="00C80376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127C9426" w14:textId="04C1C39B" w:rsidR="005358D0" w:rsidRPr="00EF27FA" w:rsidRDefault="005358D0" w:rsidP="005358D0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09</w:t>
            </w:r>
          </w:p>
        </w:tc>
        <w:tc>
          <w:tcPr>
            <w:tcW w:w="5315" w:type="dxa"/>
            <w:shd w:val="clear" w:color="auto" w:fill="auto"/>
          </w:tcPr>
          <w:p w14:paraId="504C3F29" w14:textId="5BF6FFA3" w:rsidR="005358D0" w:rsidRPr="00EF27FA" w:rsidRDefault="009873F3" w:rsidP="005358D0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Have you provided </w:t>
            </w:r>
            <w:r>
              <w:rPr>
                <w:rFonts w:eastAsia="Times New Roman"/>
                <w:b w:val="0"/>
              </w:rPr>
              <w:t>a</w:t>
            </w:r>
            <w:r w:rsidR="005358D0" w:rsidRPr="00A70590">
              <w:rPr>
                <w:rFonts w:eastAsia="Times New Roman"/>
                <w:b w:val="0"/>
              </w:rPr>
              <w:t>llow companion of her Choic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78AAF8D" w14:textId="77777777" w:rsidR="005358D0" w:rsidRDefault="009873F3" w:rsidP="009873F3">
            <w:pPr>
              <w:pStyle w:val="ListParagraph"/>
              <w:numPr>
                <w:ilvl w:val="0"/>
                <w:numId w:val="41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181FDB11" w14:textId="2404735D" w:rsidR="009873F3" w:rsidRPr="002D4581" w:rsidRDefault="009873F3" w:rsidP="009873F3">
            <w:pPr>
              <w:pStyle w:val="ListParagraph"/>
              <w:numPr>
                <w:ilvl w:val="0"/>
                <w:numId w:val="41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923E67B" w14:textId="77777777" w:rsidR="005358D0" w:rsidRPr="00EF27FA" w:rsidRDefault="005358D0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5358D0" w:rsidRPr="00EF27FA" w14:paraId="6595A298" w14:textId="77777777" w:rsidTr="00C80376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69506B73" w14:textId="7BF9249E" w:rsidR="005358D0" w:rsidRPr="00EF27FA" w:rsidRDefault="005358D0" w:rsidP="005358D0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10</w:t>
            </w:r>
          </w:p>
        </w:tc>
        <w:tc>
          <w:tcPr>
            <w:tcW w:w="5315" w:type="dxa"/>
            <w:shd w:val="clear" w:color="auto" w:fill="auto"/>
          </w:tcPr>
          <w:p w14:paraId="4D37180F" w14:textId="402B73D4" w:rsidR="005358D0" w:rsidRPr="00EF27FA" w:rsidRDefault="009873F3" w:rsidP="005358D0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Have you provided </w:t>
            </w:r>
            <w:r>
              <w:rPr>
                <w:rFonts w:eastAsia="Times New Roman"/>
                <w:b w:val="0"/>
              </w:rPr>
              <w:t>h</w:t>
            </w:r>
            <w:r w:rsidR="005358D0" w:rsidRPr="00A70590">
              <w:rPr>
                <w:rFonts w:eastAsia="Times New Roman"/>
                <w:b w:val="0"/>
              </w:rPr>
              <w:t>ot compres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0885CC8" w14:textId="77777777" w:rsidR="005358D0" w:rsidRDefault="009873F3" w:rsidP="009873F3">
            <w:pPr>
              <w:pStyle w:val="ListParagraph"/>
              <w:numPr>
                <w:ilvl w:val="0"/>
                <w:numId w:val="42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55A2C5E6" w14:textId="7C6BE240" w:rsidR="009873F3" w:rsidRPr="002D4581" w:rsidRDefault="009873F3" w:rsidP="009873F3">
            <w:pPr>
              <w:pStyle w:val="ListParagraph"/>
              <w:numPr>
                <w:ilvl w:val="0"/>
                <w:numId w:val="42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08EE936" w14:textId="77777777" w:rsidR="005358D0" w:rsidRPr="00EF27FA" w:rsidRDefault="005358D0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5358D0" w:rsidRPr="00EF27FA" w14:paraId="55E0438E" w14:textId="77777777" w:rsidTr="00C80376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0F9E9CBB" w14:textId="4125286B" w:rsidR="005358D0" w:rsidRPr="00EF27FA" w:rsidRDefault="005358D0" w:rsidP="005358D0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11</w:t>
            </w:r>
          </w:p>
        </w:tc>
        <w:tc>
          <w:tcPr>
            <w:tcW w:w="5315" w:type="dxa"/>
            <w:shd w:val="clear" w:color="auto" w:fill="auto"/>
          </w:tcPr>
          <w:p w14:paraId="52EF730C" w14:textId="60104AAB" w:rsidR="005358D0" w:rsidRPr="00EF27FA" w:rsidRDefault="009873F3" w:rsidP="005358D0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Have you provided </w:t>
            </w:r>
            <w:r>
              <w:rPr>
                <w:rFonts w:eastAsia="Times New Roman"/>
                <w:b w:val="0"/>
              </w:rPr>
              <w:t>m</w:t>
            </w:r>
            <w:r w:rsidR="005358D0" w:rsidRPr="00A70590">
              <w:rPr>
                <w:rFonts w:eastAsia="Times New Roman"/>
                <w:b w:val="0"/>
              </w:rPr>
              <w:t>usic therapy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EAB23F7" w14:textId="77777777" w:rsidR="005358D0" w:rsidRDefault="009873F3" w:rsidP="009873F3">
            <w:pPr>
              <w:pStyle w:val="ListParagraph"/>
              <w:numPr>
                <w:ilvl w:val="0"/>
                <w:numId w:val="43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471D6747" w14:textId="314B6849" w:rsidR="009873F3" w:rsidRPr="002D4581" w:rsidRDefault="009873F3" w:rsidP="009873F3">
            <w:pPr>
              <w:pStyle w:val="ListParagraph"/>
              <w:numPr>
                <w:ilvl w:val="0"/>
                <w:numId w:val="43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E0FF96A" w14:textId="77777777" w:rsidR="005358D0" w:rsidRPr="00EF27FA" w:rsidRDefault="005358D0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  <w:tr w:rsidR="005358D0" w:rsidRPr="00EF27FA" w14:paraId="28FBA2F1" w14:textId="77777777" w:rsidTr="00C80376">
        <w:trPr>
          <w:trHeight w:val="260"/>
        </w:trPr>
        <w:tc>
          <w:tcPr>
            <w:tcW w:w="625" w:type="dxa"/>
            <w:shd w:val="clear" w:color="auto" w:fill="auto"/>
            <w:vAlign w:val="bottom"/>
          </w:tcPr>
          <w:p w14:paraId="5EB699AA" w14:textId="1ECD74EF" w:rsidR="005358D0" w:rsidRPr="00EF27FA" w:rsidRDefault="005358D0" w:rsidP="005358D0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212</w:t>
            </w:r>
          </w:p>
        </w:tc>
        <w:tc>
          <w:tcPr>
            <w:tcW w:w="5315" w:type="dxa"/>
            <w:shd w:val="clear" w:color="auto" w:fill="auto"/>
          </w:tcPr>
          <w:p w14:paraId="1E3207C5" w14:textId="59C0F62B" w:rsidR="005358D0" w:rsidRPr="00EF27FA" w:rsidRDefault="005358D0" w:rsidP="005358D0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A70590">
              <w:rPr>
                <w:rFonts w:eastAsia="Times New Roman"/>
                <w:b w:val="0"/>
              </w:rPr>
              <w:t xml:space="preserve"> If other specify_______.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E4D6CC9" w14:textId="77777777" w:rsidR="005358D0" w:rsidRDefault="009873F3" w:rsidP="009873F3">
            <w:pPr>
              <w:pStyle w:val="ListParagraph"/>
              <w:numPr>
                <w:ilvl w:val="0"/>
                <w:numId w:val="44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0060D175" w14:textId="123116BF" w:rsidR="009873F3" w:rsidRPr="002D4581" w:rsidRDefault="009873F3" w:rsidP="009873F3">
            <w:pPr>
              <w:pStyle w:val="ListParagraph"/>
              <w:numPr>
                <w:ilvl w:val="0"/>
                <w:numId w:val="44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 xml:space="preserve">No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D503485" w14:textId="77777777" w:rsidR="005358D0" w:rsidRPr="00EF27FA" w:rsidRDefault="005358D0" w:rsidP="005358D0">
            <w:pPr>
              <w:spacing w:line="260" w:lineRule="exact"/>
              <w:ind w:left="40"/>
              <w:rPr>
                <w:rFonts w:eastAsia="Times New Roman"/>
                <w:b w:val="0"/>
              </w:rPr>
            </w:pPr>
          </w:p>
        </w:tc>
      </w:tr>
    </w:tbl>
    <w:tbl>
      <w:tblPr>
        <w:tblW w:w="9810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1"/>
        <w:gridCol w:w="5231"/>
        <w:gridCol w:w="2796"/>
        <w:gridCol w:w="1082"/>
      </w:tblGrid>
      <w:tr w:rsidR="00FC19D3" w:rsidRPr="00EF27FA" w14:paraId="4C61ACEE" w14:textId="77777777" w:rsidTr="00FD5136">
        <w:trPr>
          <w:trHeight w:val="440"/>
        </w:trPr>
        <w:tc>
          <w:tcPr>
            <w:tcW w:w="9810" w:type="dxa"/>
            <w:gridSpan w:val="4"/>
            <w:shd w:val="clear" w:color="auto" w:fill="auto"/>
            <w:vAlign w:val="bottom"/>
          </w:tcPr>
          <w:p w14:paraId="17D4738D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Cs/>
                <w:sz w:val="22"/>
              </w:rPr>
            </w:pPr>
            <w:r>
              <w:rPr>
                <w:rFonts w:eastAsia="Times New Roman"/>
                <w:bCs/>
              </w:rPr>
              <w:t xml:space="preserve">       </w:t>
            </w:r>
            <w:r w:rsidRPr="000C7964">
              <w:rPr>
                <w:rFonts w:eastAsia="Times New Roman"/>
                <w:bCs/>
              </w:rPr>
              <w:t>V. Personal preference &amp;pain expectation question</w:t>
            </w:r>
          </w:p>
        </w:tc>
      </w:tr>
      <w:tr w:rsidR="00FC19D3" w:rsidRPr="00EF27FA" w14:paraId="77A4586B" w14:textId="77777777" w:rsidTr="00FD5136">
        <w:trPr>
          <w:trHeight w:val="26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415F4" w14:textId="77777777" w:rsidR="00FC19D3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501</w:t>
            </w:r>
          </w:p>
          <w:p w14:paraId="1B3B1646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22CBC" w14:textId="77777777" w:rsidR="00FC19D3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Which method would you prefer for managing labour pain?</w:t>
            </w:r>
          </w:p>
          <w:p w14:paraId="4E0AEFB4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AAA34" w14:textId="77777777" w:rsidR="00FC19D3" w:rsidRDefault="00FC19D3" w:rsidP="00FD5136">
            <w:pPr>
              <w:pStyle w:val="ListParagraph"/>
              <w:numPr>
                <w:ilvl w:val="0"/>
                <w:numId w:val="24"/>
              </w:numPr>
              <w:spacing w:line="0" w:lineRule="atLeast"/>
              <w:rPr>
                <w:rFonts w:eastAsia="Times New Roman"/>
                <w:b w:val="0"/>
              </w:rPr>
            </w:pPr>
            <w:r w:rsidRPr="002D4581">
              <w:rPr>
                <w:rFonts w:eastAsia="Times New Roman"/>
                <w:b w:val="0"/>
              </w:rPr>
              <w:t>Pharmacologic</w:t>
            </w:r>
          </w:p>
          <w:p w14:paraId="0C805041" w14:textId="77777777" w:rsidR="00FC19D3" w:rsidRDefault="00FC19D3" w:rsidP="00FD5136">
            <w:pPr>
              <w:pStyle w:val="ListParagraph"/>
              <w:numPr>
                <w:ilvl w:val="0"/>
                <w:numId w:val="24"/>
              </w:numPr>
              <w:spacing w:line="0" w:lineRule="atLeast"/>
              <w:rPr>
                <w:rFonts w:eastAsia="Times New Roman"/>
                <w:b w:val="0"/>
              </w:rPr>
            </w:pPr>
            <w:r w:rsidRPr="002D4581">
              <w:rPr>
                <w:rFonts w:eastAsia="Times New Roman"/>
                <w:b w:val="0"/>
              </w:rPr>
              <w:t xml:space="preserve"> </w:t>
            </w:r>
            <w:r w:rsidRPr="00EF27FA">
              <w:rPr>
                <w:rFonts w:eastAsia="Times New Roman"/>
                <w:b w:val="0"/>
              </w:rPr>
              <w:t>Non-pharmacologic</w:t>
            </w:r>
          </w:p>
          <w:p w14:paraId="31938C68" w14:textId="77777777" w:rsidR="00FC19D3" w:rsidRPr="002D4581" w:rsidRDefault="00FC19D3" w:rsidP="00FD5136">
            <w:pPr>
              <w:pStyle w:val="ListParagraph"/>
              <w:numPr>
                <w:ilvl w:val="0"/>
                <w:numId w:val="24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Bo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E2D81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 w:val="0"/>
                <w:sz w:val="22"/>
              </w:rPr>
            </w:pPr>
          </w:p>
        </w:tc>
      </w:tr>
      <w:tr w:rsidR="00FC19D3" w:rsidRPr="00EF27FA" w14:paraId="5D22E4A9" w14:textId="77777777" w:rsidTr="00FD5136">
        <w:trPr>
          <w:trHeight w:val="26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107AA" w14:textId="77777777" w:rsidR="00FC19D3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502</w:t>
            </w:r>
          </w:p>
          <w:p w14:paraId="31EFFC45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DB21D" w14:textId="77777777" w:rsidR="00FC19D3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What is your expectation of labour pain?</w:t>
            </w:r>
          </w:p>
          <w:p w14:paraId="4896F493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196C6" w14:textId="77777777" w:rsidR="00FC19D3" w:rsidRDefault="00FC19D3" w:rsidP="00FD5136">
            <w:pPr>
              <w:pStyle w:val="ListParagraph"/>
              <w:numPr>
                <w:ilvl w:val="0"/>
                <w:numId w:val="25"/>
              </w:numPr>
              <w:spacing w:line="260" w:lineRule="exact"/>
              <w:rPr>
                <w:rFonts w:eastAsia="Times New Roman"/>
                <w:b w:val="0"/>
              </w:rPr>
            </w:pPr>
            <w:r w:rsidRPr="00A87098">
              <w:rPr>
                <w:rFonts w:eastAsia="Times New Roman"/>
                <w:b w:val="0"/>
              </w:rPr>
              <w:t>Mild pain</w:t>
            </w:r>
          </w:p>
          <w:p w14:paraId="23720EEF" w14:textId="77777777" w:rsidR="00FC19D3" w:rsidRDefault="00FC19D3" w:rsidP="00FD5136">
            <w:pPr>
              <w:pStyle w:val="ListParagraph"/>
              <w:numPr>
                <w:ilvl w:val="0"/>
                <w:numId w:val="25"/>
              </w:numPr>
              <w:spacing w:line="260" w:lineRule="exac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Moderate pain</w:t>
            </w:r>
          </w:p>
          <w:p w14:paraId="69B3BAF7" w14:textId="77777777" w:rsidR="00FC19D3" w:rsidRPr="00A87098" w:rsidRDefault="00FC19D3" w:rsidP="00FD5136">
            <w:pPr>
              <w:pStyle w:val="ListParagraph"/>
              <w:numPr>
                <w:ilvl w:val="0"/>
                <w:numId w:val="25"/>
              </w:numPr>
              <w:spacing w:line="260" w:lineRule="exac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Severe pai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89543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 w:val="0"/>
                <w:sz w:val="22"/>
              </w:rPr>
            </w:pPr>
          </w:p>
        </w:tc>
      </w:tr>
      <w:tr w:rsidR="00FC19D3" w:rsidRPr="00EF27FA" w14:paraId="21190F72" w14:textId="77777777" w:rsidTr="00FD5136">
        <w:trPr>
          <w:trHeight w:val="260"/>
        </w:trPr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AFF83" w14:textId="77777777" w:rsidR="00FC19D3" w:rsidRPr="000C7964" w:rsidRDefault="00FC19D3" w:rsidP="00FD5136">
            <w:pPr>
              <w:spacing w:line="237" w:lineRule="auto"/>
              <w:ind w:left="1140"/>
              <w:rPr>
                <w:rFonts w:eastAsia="Times New Roman"/>
                <w:bCs/>
                <w:sz w:val="22"/>
              </w:rPr>
            </w:pPr>
            <w:r w:rsidRPr="000C7964">
              <w:rPr>
                <w:rFonts w:eastAsia="Times New Roman"/>
                <w:bCs/>
              </w:rPr>
              <w:t>VI. Questions on reasons for non-use of labour pain management methods</w:t>
            </w:r>
          </w:p>
        </w:tc>
      </w:tr>
      <w:tr w:rsidR="00FC19D3" w:rsidRPr="00EF27FA" w14:paraId="08705D72" w14:textId="77777777" w:rsidTr="00FD5136">
        <w:trPr>
          <w:trHeight w:val="26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24D7F" w14:textId="77777777" w:rsidR="00FC19D3" w:rsidRDefault="00FC19D3" w:rsidP="00FD5136">
            <w:pPr>
              <w:spacing w:after="0" w:line="260" w:lineRule="exact"/>
              <w:ind w:right="14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601</w:t>
            </w:r>
          </w:p>
          <w:p w14:paraId="1113ED1D" w14:textId="77777777" w:rsidR="00FC19D3" w:rsidRDefault="00FC19D3" w:rsidP="00FD5136">
            <w:pPr>
              <w:spacing w:after="0" w:line="260" w:lineRule="exact"/>
              <w:ind w:right="140"/>
              <w:rPr>
                <w:rFonts w:eastAsia="Times New Roman"/>
                <w:b w:val="0"/>
              </w:rPr>
            </w:pPr>
          </w:p>
          <w:p w14:paraId="447C1B32" w14:textId="77777777" w:rsidR="00FC19D3" w:rsidRDefault="00FC19D3" w:rsidP="00FD5136">
            <w:pPr>
              <w:spacing w:after="0" w:line="260" w:lineRule="exact"/>
              <w:ind w:right="140"/>
              <w:rPr>
                <w:rFonts w:eastAsia="Times New Roman"/>
                <w:b w:val="0"/>
              </w:rPr>
            </w:pPr>
          </w:p>
          <w:p w14:paraId="682C26B4" w14:textId="77777777" w:rsidR="00FC19D3" w:rsidRDefault="00FC19D3" w:rsidP="00FD5136">
            <w:pPr>
              <w:spacing w:after="0" w:line="260" w:lineRule="exact"/>
              <w:ind w:right="140"/>
              <w:rPr>
                <w:rFonts w:eastAsia="Times New Roman"/>
                <w:b w:val="0"/>
              </w:rPr>
            </w:pPr>
          </w:p>
          <w:p w14:paraId="00D5A38E" w14:textId="77777777" w:rsidR="00FC19D3" w:rsidRDefault="00FC19D3" w:rsidP="00FD5136">
            <w:pPr>
              <w:spacing w:after="0" w:line="260" w:lineRule="exact"/>
              <w:ind w:right="140"/>
              <w:rPr>
                <w:rFonts w:eastAsia="Times New Roman"/>
                <w:b w:val="0"/>
              </w:rPr>
            </w:pPr>
          </w:p>
          <w:p w14:paraId="1EF04219" w14:textId="77777777" w:rsidR="00FC19D3" w:rsidRDefault="00FC19D3" w:rsidP="00FD5136">
            <w:pPr>
              <w:spacing w:after="0" w:line="260" w:lineRule="exact"/>
              <w:ind w:right="140"/>
              <w:rPr>
                <w:rFonts w:eastAsia="Times New Roman"/>
                <w:b w:val="0"/>
              </w:rPr>
            </w:pPr>
          </w:p>
          <w:p w14:paraId="022485D0" w14:textId="77777777" w:rsidR="00FC19D3" w:rsidRPr="00EF27FA" w:rsidRDefault="00FC19D3" w:rsidP="00FD5136">
            <w:pPr>
              <w:spacing w:after="0" w:line="260" w:lineRule="exact"/>
              <w:ind w:right="140"/>
              <w:rPr>
                <w:rFonts w:eastAsia="Times New Roman"/>
                <w:b w:val="0"/>
              </w:rPr>
            </w:pP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E3B8A" w14:textId="77777777" w:rsidR="00FC19D3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Reasons for non-utilization of labour pain management methods? Multiple options are possible….</w:t>
            </w:r>
          </w:p>
          <w:p w14:paraId="5EAEFD74" w14:textId="77777777" w:rsidR="00FC19D3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</w:p>
          <w:p w14:paraId="7A3E3BE8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D1B48" w14:textId="77777777" w:rsidR="00FC19D3" w:rsidRPr="00A87098" w:rsidRDefault="00FC19D3" w:rsidP="00FD5136">
            <w:pPr>
              <w:pStyle w:val="ListParagraph"/>
              <w:numPr>
                <w:ilvl w:val="0"/>
                <w:numId w:val="26"/>
              </w:numPr>
              <w:spacing w:line="0" w:lineRule="atLeast"/>
              <w:rPr>
                <w:rFonts w:eastAsia="Times New Roman"/>
                <w:b w:val="0"/>
              </w:rPr>
            </w:pPr>
            <w:r w:rsidRPr="00A87098">
              <w:rPr>
                <w:rFonts w:eastAsia="Times New Roman"/>
                <w:b w:val="0"/>
              </w:rPr>
              <w:t>High patient flow</w:t>
            </w:r>
          </w:p>
          <w:p w14:paraId="005C777F" w14:textId="77777777" w:rsidR="00FC19D3" w:rsidRPr="000C7964" w:rsidRDefault="00FC19D3" w:rsidP="00FD5136">
            <w:pPr>
              <w:pStyle w:val="ListParagraph"/>
              <w:numPr>
                <w:ilvl w:val="0"/>
                <w:numId w:val="26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Lack of knowledge &amp; Skill</w:t>
            </w:r>
          </w:p>
          <w:p w14:paraId="7660EA8C" w14:textId="77777777" w:rsidR="00FC19D3" w:rsidRPr="000C7964" w:rsidRDefault="00FC19D3" w:rsidP="00FD5136">
            <w:pPr>
              <w:pStyle w:val="ListParagraph"/>
              <w:numPr>
                <w:ilvl w:val="0"/>
                <w:numId w:val="26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No drug</w:t>
            </w:r>
          </w:p>
          <w:p w14:paraId="7F12EB87" w14:textId="77777777" w:rsidR="00FC19D3" w:rsidRPr="000C7964" w:rsidRDefault="00FC19D3" w:rsidP="00FD5136">
            <w:pPr>
              <w:pStyle w:val="ListParagraph"/>
              <w:numPr>
                <w:ilvl w:val="0"/>
                <w:numId w:val="26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No equipment</w:t>
            </w:r>
          </w:p>
          <w:p w14:paraId="13E28D36" w14:textId="77777777" w:rsidR="00FC19D3" w:rsidRPr="000C7964" w:rsidRDefault="00FC19D3" w:rsidP="00FD5136">
            <w:pPr>
              <w:pStyle w:val="ListParagraph"/>
              <w:numPr>
                <w:ilvl w:val="0"/>
                <w:numId w:val="26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Small number of staff</w:t>
            </w:r>
          </w:p>
          <w:p w14:paraId="75500B22" w14:textId="77777777" w:rsidR="00FC19D3" w:rsidRPr="000C7964" w:rsidRDefault="00FC19D3" w:rsidP="00FD5136">
            <w:pPr>
              <w:pStyle w:val="ListParagraph"/>
              <w:numPr>
                <w:ilvl w:val="0"/>
                <w:numId w:val="26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 other specify_______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8123D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 w:val="0"/>
                <w:sz w:val="22"/>
              </w:rPr>
            </w:pPr>
          </w:p>
        </w:tc>
      </w:tr>
      <w:tr w:rsidR="00FC19D3" w:rsidRPr="00EF27FA" w14:paraId="565C62FA" w14:textId="77777777" w:rsidTr="00FD5136">
        <w:trPr>
          <w:trHeight w:val="260"/>
        </w:trPr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D8321" w14:textId="77777777" w:rsidR="00FC19D3" w:rsidRPr="000C7964" w:rsidRDefault="00FC19D3" w:rsidP="00FD5136">
            <w:pPr>
              <w:spacing w:line="238" w:lineRule="auto"/>
              <w:ind w:right="-139"/>
              <w:jc w:val="center"/>
              <w:rPr>
                <w:rFonts w:eastAsia="Times New Roman"/>
                <w:bCs/>
                <w:sz w:val="22"/>
              </w:rPr>
            </w:pPr>
            <w:r w:rsidRPr="000C7964">
              <w:rPr>
                <w:rFonts w:eastAsia="Times New Roman"/>
                <w:bCs/>
                <w:sz w:val="22"/>
              </w:rPr>
              <w:t xml:space="preserve">        </w:t>
            </w:r>
            <w:r w:rsidRPr="000C7964">
              <w:rPr>
                <w:rFonts w:eastAsia="Times New Roman"/>
                <w:bCs/>
              </w:rPr>
              <w:t>VII. Questions related to institutional factors</w:t>
            </w:r>
          </w:p>
        </w:tc>
      </w:tr>
      <w:tr w:rsidR="00FC19D3" w:rsidRPr="00EF27FA" w14:paraId="66230EA4" w14:textId="77777777" w:rsidTr="00FD5136">
        <w:trPr>
          <w:trHeight w:val="26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DF06E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lastRenderedPageBreak/>
              <w:t>701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D7D1C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 you know pharmacologic methods, is their labour pain managing drugs/ analgesics available at your hospital?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56A26" w14:textId="77777777" w:rsidR="00FC19D3" w:rsidRPr="00A87098" w:rsidRDefault="00FC19D3" w:rsidP="00FD5136">
            <w:pPr>
              <w:pStyle w:val="ListParagraph"/>
              <w:numPr>
                <w:ilvl w:val="0"/>
                <w:numId w:val="27"/>
              </w:numPr>
              <w:spacing w:line="0" w:lineRule="atLeast"/>
              <w:rPr>
                <w:rFonts w:eastAsia="Times New Roman"/>
                <w:b w:val="0"/>
              </w:rPr>
            </w:pPr>
            <w:r w:rsidRPr="00A87098">
              <w:rPr>
                <w:rFonts w:eastAsia="Times New Roman"/>
                <w:b w:val="0"/>
              </w:rPr>
              <w:t>Yes</w:t>
            </w:r>
          </w:p>
          <w:p w14:paraId="7F45F883" w14:textId="77777777" w:rsidR="00FC19D3" w:rsidRPr="000C7964" w:rsidRDefault="00FC19D3" w:rsidP="00FD5136">
            <w:pPr>
              <w:pStyle w:val="ListParagraph"/>
              <w:numPr>
                <w:ilvl w:val="0"/>
                <w:numId w:val="27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  <w:p w14:paraId="3A5BA915" w14:textId="77777777" w:rsidR="00FC19D3" w:rsidRPr="000C7964" w:rsidRDefault="00FC19D3" w:rsidP="00FD5136">
            <w:pPr>
              <w:pStyle w:val="ListParagraph"/>
              <w:numPr>
                <w:ilvl w:val="0"/>
                <w:numId w:val="27"/>
              </w:numPr>
              <w:spacing w:line="0" w:lineRule="atLeas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 don’t know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26F41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 w:val="0"/>
                <w:sz w:val="22"/>
              </w:rPr>
            </w:pPr>
          </w:p>
        </w:tc>
      </w:tr>
      <w:tr w:rsidR="00FC19D3" w:rsidRPr="00EF27FA" w14:paraId="10DBF107" w14:textId="77777777" w:rsidTr="00FD5136">
        <w:trPr>
          <w:trHeight w:val="26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59759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702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C0F25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 “yes’’ to question No 701, which type? You can answer more than one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DC1CE" w14:textId="77777777" w:rsidR="00FC19D3" w:rsidRPr="00A87098" w:rsidRDefault="00FC19D3" w:rsidP="00FD5136">
            <w:pPr>
              <w:pStyle w:val="ListParagraph"/>
              <w:numPr>
                <w:ilvl w:val="0"/>
                <w:numId w:val="28"/>
              </w:numPr>
              <w:spacing w:line="260" w:lineRule="exact"/>
              <w:rPr>
                <w:rFonts w:eastAsia="Times New Roman"/>
                <w:b w:val="0"/>
              </w:rPr>
            </w:pPr>
            <w:r w:rsidRPr="00A87098">
              <w:rPr>
                <w:rFonts w:eastAsia="Times New Roman"/>
                <w:b w:val="0"/>
              </w:rPr>
              <w:t>Pethidine</w:t>
            </w:r>
          </w:p>
          <w:p w14:paraId="7920BA9F" w14:textId="77777777" w:rsidR="00FC19D3" w:rsidRPr="000C7964" w:rsidRDefault="00FC19D3" w:rsidP="00FD5136">
            <w:pPr>
              <w:pStyle w:val="ListParagraph"/>
              <w:numPr>
                <w:ilvl w:val="0"/>
                <w:numId w:val="28"/>
              </w:numPr>
              <w:spacing w:line="260" w:lineRule="exac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Diclofenac</w:t>
            </w:r>
          </w:p>
          <w:p w14:paraId="77A46E35" w14:textId="77777777" w:rsidR="00FC19D3" w:rsidRPr="000C7964" w:rsidRDefault="00FC19D3" w:rsidP="00FD5136">
            <w:pPr>
              <w:pStyle w:val="ListParagraph"/>
              <w:numPr>
                <w:ilvl w:val="0"/>
                <w:numId w:val="28"/>
              </w:numPr>
              <w:spacing w:line="260" w:lineRule="exac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 xml:space="preserve">Paracetamol </w:t>
            </w:r>
          </w:p>
          <w:p w14:paraId="7A24CF2D" w14:textId="77777777" w:rsidR="00FC19D3" w:rsidRPr="000C7964" w:rsidRDefault="00FC19D3" w:rsidP="00FD5136">
            <w:pPr>
              <w:pStyle w:val="ListParagraph"/>
              <w:numPr>
                <w:ilvl w:val="0"/>
                <w:numId w:val="28"/>
              </w:numPr>
              <w:spacing w:line="260" w:lineRule="exac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Hyoscine</w:t>
            </w:r>
          </w:p>
          <w:p w14:paraId="712CEF26" w14:textId="77777777" w:rsidR="00FC19D3" w:rsidRPr="000C7964" w:rsidRDefault="00FC19D3" w:rsidP="00FD5136">
            <w:pPr>
              <w:pStyle w:val="ListParagraph"/>
              <w:numPr>
                <w:ilvl w:val="0"/>
                <w:numId w:val="28"/>
              </w:numPr>
              <w:spacing w:line="260" w:lineRule="exac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If other specify________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F841B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 w:val="0"/>
                <w:sz w:val="22"/>
              </w:rPr>
            </w:pPr>
          </w:p>
        </w:tc>
      </w:tr>
      <w:tr w:rsidR="00FC19D3" w:rsidRPr="00EF27FA" w14:paraId="4EAA59A6" w14:textId="77777777" w:rsidTr="00FD5136">
        <w:trPr>
          <w:trHeight w:val="26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A5EA0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703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D0C18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Have you got any special training for managing labour pain?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5EB1C" w14:textId="77777777" w:rsidR="00FC19D3" w:rsidRPr="00A87098" w:rsidRDefault="00FC19D3" w:rsidP="00FD5136">
            <w:pPr>
              <w:pStyle w:val="ListParagraph"/>
              <w:numPr>
                <w:ilvl w:val="0"/>
                <w:numId w:val="29"/>
              </w:numPr>
              <w:spacing w:line="260" w:lineRule="exact"/>
              <w:rPr>
                <w:rFonts w:eastAsia="Times New Roman"/>
                <w:b w:val="0"/>
              </w:rPr>
            </w:pPr>
            <w:r w:rsidRPr="00A87098">
              <w:rPr>
                <w:rFonts w:eastAsia="Times New Roman"/>
                <w:b w:val="0"/>
              </w:rPr>
              <w:t>Yes</w:t>
            </w:r>
          </w:p>
          <w:p w14:paraId="0429445A" w14:textId="77777777" w:rsidR="00FC19D3" w:rsidRPr="000C7964" w:rsidRDefault="00FC19D3" w:rsidP="00FD5136">
            <w:pPr>
              <w:pStyle w:val="ListParagraph"/>
              <w:numPr>
                <w:ilvl w:val="0"/>
                <w:numId w:val="29"/>
              </w:numPr>
              <w:spacing w:line="260" w:lineRule="exac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No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FE67F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 w:val="0"/>
                <w:sz w:val="22"/>
              </w:rPr>
            </w:pPr>
          </w:p>
        </w:tc>
      </w:tr>
      <w:tr w:rsidR="00FC19D3" w:rsidRPr="00EF27FA" w14:paraId="17275F67" w14:textId="77777777" w:rsidTr="00FD5136">
        <w:trPr>
          <w:trHeight w:val="26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E0207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704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0C6BE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Does your public center allow companion of her choice for laboring mother?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55F22" w14:textId="77777777" w:rsidR="00FC19D3" w:rsidRPr="000C7964" w:rsidRDefault="00FC19D3" w:rsidP="00FD5136">
            <w:pPr>
              <w:pStyle w:val="ListParagraph"/>
              <w:numPr>
                <w:ilvl w:val="0"/>
                <w:numId w:val="2"/>
              </w:num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  <w:r w:rsidRPr="000C7964">
              <w:rPr>
                <w:rFonts w:eastAsia="Times New Roman"/>
                <w:b w:val="0"/>
              </w:rPr>
              <w:t xml:space="preserve">  </w:t>
            </w:r>
          </w:p>
          <w:p w14:paraId="218F7BC9" w14:textId="77777777" w:rsidR="00FC19D3" w:rsidRPr="000C7964" w:rsidRDefault="00FC19D3" w:rsidP="00FD5136">
            <w:pPr>
              <w:pStyle w:val="ListParagraph"/>
              <w:numPr>
                <w:ilvl w:val="0"/>
                <w:numId w:val="2"/>
              </w:numPr>
              <w:spacing w:line="0" w:lineRule="atLeas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o</w:t>
            </w:r>
            <w:r w:rsidRPr="000C7964">
              <w:rPr>
                <w:rFonts w:eastAsia="Times New Roman"/>
                <w:b w:val="0"/>
              </w:rPr>
              <w:t xml:space="preserve">   </w:t>
            </w:r>
          </w:p>
          <w:p w14:paraId="188C9F18" w14:textId="77777777" w:rsidR="00FC19D3" w:rsidRPr="00A87098" w:rsidRDefault="00FC19D3" w:rsidP="00FD5136">
            <w:pPr>
              <w:pStyle w:val="ListParagraph"/>
              <w:spacing w:line="0" w:lineRule="atLeast"/>
              <w:ind w:left="460" w:hanging="360"/>
              <w:rPr>
                <w:rFonts w:eastAsia="Times New Roman"/>
                <w:b w:val="0"/>
              </w:rPr>
            </w:pPr>
            <w:r w:rsidRPr="000C7964">
              <w:rPr>
                <w:rFonts w:eastAsia="Times New Roman"/>
                <w:b w:val="0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023B9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 w:val="0"/>
                <w:sz w:val="22"/>
              </w:rPr>
            </w:pPr>
          </w:p>
        </w:tc>
      </w:tr>
      <w:tr w:rsidR="00FC19D3" w:rsidRPr="00EF27FA" w14:paraId="62767779" w14:textId="77777777" w:rsidTr="00FD5136">
        <w:trPr>
          <w:trHeight w:val="26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3BB2C" w14:textId="77777777" w:rsidR="00FC19D3" w:rsidRPr="00EF27FA" w:rsidRDefault="00FC19D3" w:rsidP="00FD5136">
            <w:pPr>
              <w:spacing w:line="260" w:lineRule="exact"/>
              <w:ind w:right="140"/>
              <w:jc w:val="right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705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06F22" w14:textId="77777777" w:rsidR="00FC19D3" w:rsidRPr="00EF27FA" w:rsidRDefault="00FC19D3" w:rsidP="00FD5136">
            <w:pPr>
              <w:spacing w:line="260" w:lineRule="exact"/>
              <w:ind w:left="80"/>
              <w:rPr>
                <w:rFonts w:eastAsia="Times New Roman"/>
                <w:b w:val="0"/>
              </w:rPr>
            </w:pPr>
            <w:r w:rsidRPr="00EF27FA">
              <w:rPr>
                <w:rFonts w:eastAsia="Times New Roman"/>
                <w:b w:val="0"/>
              </w:rPr>
              <w:t>Do you allow the women to move around while she is in labour?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457A0" w14:textId="77777777" w:rsidR="00FC19D3" w:rsidRDefault="00FC19D3" w:rsidP="00FD5136">
            <w:pPr>
              <w:pStyle w:val="ListParagraph"/>
              <w:numPr>
                <w:ilvl w:val="0"/>
                <w:numId w:val="1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Yes</w:t>
            </w:r>
          </w:p>
          <w:p w14:paraId="1EC25AA9" w14:textId="77777777" w:rsidR="00FC19D3" w:rsidRDefault="00FC19D3" w:rsidP="00FD5136">
            <w:pPr>
              <w:pStyle w:val="ListParagraph"/>
              <w:numPr>
                <w:ilvl w:val="0"/>
                <w:numId w:val="1"/>
              </w:numPr>
              <w:spacing w:line="260" w:lineRule="exact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No</w:t>
            </w:r>
          </w:p>
          <w:p w14:paraId="211CCE74" w14:textId="77777777" w:rsidR="00FC19D3" w:rsidRDefault="00FC19D3" w:rsidP="00FD5136">
            <w:pPr>
              <w:pStyle w:val="ListParagraph"/>
              <w:spacing w:line="0" w:lineRule="atLeast"/>
              <w:ind w:left="460" w:hanging="360"/>
              <w:rPr>
                <w:rFonts w:eastAsia="Times New Roman"/>
                <w:b w:val="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8EF6F" w14:textId="77777777" w:rsidR="00FC19D3" w:rsidRPr="000C7964" w:rsidRDefault="00FC19D3" w:rsidP="00FD5136">
            <w:pPr>
              <w:spacing w:line="0" w:lineRule="atLeast"/>
              <w:rPr>
                <w:rFonts w:eastAsia="Times New Roman"/>
                <w:b w:val="0"/>
                <w:sz w:val="22"/>
              </w:rPr>
            </w:pPr>
          </w:p>
        </w:tc>
      </w:tr>
    </w:tbl>
    <w:p w14:paraId="75D24A59" w14:textId="77777777" w:rsidR="00FC19D3" w:rsidRDefault="00FC19D3" w:rsidP="00FC19D3">
      <w:pPr>
        <w:rPr>
          <w:rFonts w:eastAsia="Times New Roman"/>
        </w:rPr>
      </w:pPr>
      <w:bookmarkStart w:id="0" w:name="page67"/>
      <w:bookmarkEnd w:id="0"/>
    </w:p>
    <w:p w14:paraId="1F7B4008" w14:textId="77777777" w:rsidR="00FC19D3" w:rsidRDefault="00FC19D3" w:rsidP="00FC19D3">
      <w:pPr>
        <w:rPr>
          <w:rFonts w:eastAsia="Times New Roman"/>
        </w:rPr>
      </w:pPr>
      <w:r>
        <w:rPr>
          <w:rFonts w:eastAsia="Times New Roman"/>
        </w:rPr>
        <w:t xml:space="preserve">THANK YOU </w:t>
      </w:r>
    </w:p>
    <w:p w14:paraId="154F31D3" w14:textId="77777777" w:rsidR="00FC19D3" w:rsidRDefault="00FC19D3"/>
    <w:sectPr w:rsidR="00FC1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1310"/>
    <w:multiLevelType w:val="hybridMultilevel"/>
    <w:tmpl w:val="1736D9CA"/>
    <w:lvl w:ilvl="0" w:tplc="B2EEE392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00AA35C0"/>
    <w:multiLevelType w:val="hybridMultilevel"/>
    <w:tmpl w:val="509CE930"/>
    <w:lvl w:ilvl="0" w:tplc="3264A9EC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035A54FC"/>
    <w:multiLevelType w:val="hybridMultilevel"/>
    <w:tmpl w:val="F75C1450"/>
    <w:lvl w:ilvl="0" w:tplc="0038C66E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058604BE"/>
    <w:multiLevelType w:val="hybridMultilevel"/>
    <w:tmpl w:val="8C02B99A"/>
    <w:lvl w:ilvl="0" w:tplc="E626FD92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" w15:restartNumberingAfterBreak="0">
    <w:nsid w:val="0A7255BA"/>
    <w:multiLevelType w:val="hybridMultilevel"/>
    <w:tmpl w:val="BCFA425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4440F8"/>
    <w:multiLevelType w:val="hybridMultilevel"/>
    <w:tmpl w:val="02329BEE"/>
    <w:lvl w:ilvl="0" w:tplc="B2D0674A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6" w15:restartNumberingAfterBreak="0">
    <w:nsid w:val="130F51BE"/>
    <w:multiLevelType w:val="hybridMultilevel"/>
    <w:tmpl w:val="F67C734E"/>
    <w:lvl w:ilvl="0" w:tplc="A5BA6E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2B6E6C"/>
    <w:multiLevelType w:val="hybridMultilevel"/>
    <w:tmpl w:val="1BB20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9539C8"/>
    <w:multiLevelType w:val="hybridMultilevel"/>
    <w:tmpl w:val="7FB237BA"/>
    <w:lvl w:ilvl="0" w:tplc="50869F80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9" w15:restartNumberingAfterBreak="0">
    <w:nsid w:val="18647272"/>
    <w:multiLevelType w:val="hybridMultilevel"/>
    <w:tmpl w:val="00EA8A04"/>
    <w:lvl w:ilvl="0" w:tplc="F142FC0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FFF3E6E"/>
    <w:multiLevelType w:val="hybridMultilevel"/>
    <w:tmpl w:val="F67C73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8131D1"/>
    <w:multiLevelType w:val="hybridMultilevel"/>
    <w:tmpl w:val="BCFA425E"/>
    <w:lvl w:ilvl="0" w:tplc="76CCF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DE39E5"/>
    <w:multiLevelType w:val="hybridMultilevel"/>
    <w:tmpl w:val="88FE21D8"/>
    <w:lvl w:ilvl="0" w:tplc="B4E8A506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3" w15:restartNumberingAfterBreak="0">
    <w:nsid w:val="26D56019"/>
    <w:multiLevelType w:val="hybridMultilevel"/>
    <w:tmpl w:val="BCFA425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FEB19DA"/>
    <w:multiLevelType w:val="hybridMultilevel"/>
    <w:tmpl w:val="6AC46F98"/>
    <w:lvl w:ilvl="0" w:tplc="C01814C6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5" w15:restartNumberingAfterBreak="0">
    <w:nsid w:val="30156276"/>
    <w:multiLevelType w:val="hybridMultilevel"/>
    <w:tmpl w:val="4768B1E0"/>
    <w:lvl w:ilvl="0" w:tplc="2B8E2BDE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6" w15:restartNumberingAfterBreak="0">
    <w:nsid w:val="3C845AA0"/>
    <w:multiLevelType w:val="hybridMultilevel"/>
    <w:tmpl w:val="472A6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3F5AAA"/>
    <w:multiLevelType w:val="hybridMultilevel"/>
    <w:tmpl w:val="CB9A865C"/>
    <w:lvl w:ilvl="0" w:tplc="BE508E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A277F1"/>
    <w:multiLevelType w:val="hybridMultilevel"/>
    <w:tmpl w:val="F67C734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036458"/>
    <w:multiLevelType w:val="hybridMultilevel"/>
    <w:tmpl w:val="ACE20798"/>
    <w:lvl w:ilvl="0" w:tplc="B804094A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0" w15:restartNumberingAfterBreak="0">
    <w:nsid w:val="41093E40"/>
    <w:multiLevelType w:val="hybridMultilevel"/>
    <w:tmpl w:val="EEA25FF4"/>
    <w:lvl w:ilvl="0" w:tplc="FBE65A84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1" w15:restartNumberingAfterBreak="0">
    <w:nsid w:val="44942DEF"/>
    <w:multiLevelType w:val="hybridMultilevel"/>
    <w:tmpl w:val="DA2EC510"/>
    <w:lvl w:ilvl="0" w:tplc="F3DCD5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99D5066"/>
    <w:multiLevelType w:val="multilevel"/>
    <w:tmpl w:val="2AB0074A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BD43FB0"/>
    <w:multiLevelType w:val="hybridMultilevel"/>
    <w:tmpl w:val="C194F156"/>
    <w:lvl w:ilvl="0" w:tplc="AAB43A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C97782B"/>
    <w:multiLevelType w:val="hybridMultilevel"/>
    <w:tmpl w:val="4EF43BF0"/>
    <w:lvl w:ilvl="0" w:tplc="94BEC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D4C1C02"/>
    <w:multiLevelType w:val="hybridMultilevel"/>
    <w:tmpl w:val="BD3C3C7E"/>
    <w:lvl w:ilvl="0" w:tplc="3F2CC980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6" w15:restartNumberingAfterBreak="0">
    <w:nsid w:val="4D5B54F7"/>
    <w:multiLevelType w:val="hybridMultilevel"/>
    <w:tmpl w:val="4D1A2DB8"/>
    <w:lvl w:ilvl="0" w:tplc="ED2EA5FC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7" w15:restartNumberingAfterBreak="0">
    <w:nsid w:val="4DC711AB"/>
    <w:multiLevelType w:val="hybridMultilevel"/>
    <w:tmpl w:val="B4D0317C"/>
    <w:lvl w:ilvl="0" w:tplc="479A592E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8" w15:restartNumberingAfterBreak="0">
    <w:nsid w:val="4E025E28"/>
    <w:multiLevelType w:val="hybridMultilevel"/>
    <w:tmpl w:val="4E6E2CFA"/>
    <w:lvl w:ilvl="0" w:tplc="B4468038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9" w15:restartNumberingAfterBreak="0">
    <w:nsid w:val="554D3BF4"/>
    <w:multiLevelType w:val="hybridMultilevel"/>
    <w:tmpl w:val="01EAAD1A"/>
    <w:lvl w:ilvl="0" w:tplc="3028D07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0" w15:restartNumberingAfterBreak="0">
    <w:nsid w:val="584F1445"/>
    <w:multiLevelType w:val="hybridMultilevel"/>
    <w:tmpl w:val="F50C8848"/>
    <w:lvl w:ilvl="0" w:tplc="06EC03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1036B28"/>
    <w:multiLevelType w:val="hybridMultilevel"/>
    <w:tmpl w:val="5CC09AB8"/>
    <w:lvl w:ilvl="0" w:tplc="637ADE6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2C90022"/>
    <w:multiLevelType w:val="hybridMultilevel"/>
    <w:tmpl w:val="EAA2D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111D48"/>
    <w:multiLevelType w:val="hybridMultilevel"/>
    <w:tmpl w:val="FA22B7E6"/>
    <w:lvl w:ilvl="0" w:tplc="2678325A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4" w15:restartNumberingAfterBreak="0">
    <w:nsid w:val="6AF75ED9"/>
    <w:multiLevelType w:val="hybridMultilevel"/>
    <w:tmpl w:val="6158D9C6"/>
    <w:lvl w:ilvl="0" w:tplc="399ECDF8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5" w15:restartNumberingAfterBreak="0">
    <w:nsid w:val="6B601D80"/>
    <w:multiLevelType w:val="hybridMultilevel"/>
    <w:tmpl w:val="F67C734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C414D24"/>
    <w:multiLevelType w:val="hybridMultilevel"/>
    <w:tmpl w:val="E4D68E6C"/>
    <w:lvl w:ilvl="0" w:tplc="D0968536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7" w15:restartNumberingAfterBreak="0">
    <w:nsid w:val="6D4B3820"/>
    <w:multiLevelType w:val="hybridMultilevel"/>
    <w:tmpl w:val="51A8EEE6"/>
    <w:lvl w:ilvl="0" w:tplc="4184F9DE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8" w15:restartNumberingAfterBreak="0">
    <w:nsid w:val="7221375E"/>
    <w:multiLevelType w:val="hybridMultilevel"/>
    <w:tmpl w:val="1A6E3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5E2E31"/>
    <w:multiLevelType w:val="hybridMultilevel"/>
    <w:tmpl w:val="07FCD1CA"/>
    <w:lvl w:ilvl="0" w:tplc="6DE66AD6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0" w15:restartNumberingAfterBreak="0">
    <w:nsid w:val="75FA5002"/>
    <w:multiLevelType w:val="hybridMultilevel"/>
    <w:tmpl w:val="2C34377C"/>
    <w:lvl w:ilvl="0" w:tplc="8368B194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1" w15:restartNumberingAfterBreak="0">
    <w:nsid w:val="76834091"/>
    <w:multiLevelType w:val="hybridMultilevel"/>
    <w:tmpl w:val="29DC574C"/>
    <w:lvl w:ilvl="0" w:tplc="99DE60AC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2" w15:restartNumberingAfterBreak="0">
    <w:nsid w:val="7DAA296B"/>
    <w:multiLevelType w:val="hybridMultilevel"/>
    <w:tmpl w:val="774CF8C4"/>
    <w:lvl w:ilvl="0" w:tplc="A8180D88">
      <w:start w:val="1"/>
      <w:numFmt w:val="decimal"/>
      <w:lvlText w:val="%1."/>
      <w:lvlJc w:val="left"/>
      <w:pPr>
        <w:ind w:left="460" w:hanging="360"/>
      </w:pPr>
      <w:rPr>
        <w:rFonts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3" w15:restartNumberingAfterBreak="0">
    <w:nsid w:val="7F8E3B8B"/>
    <w:multiLevelType w:val="hybridMultilevel"/>
    <w:tmpl w:val="25A8E550"/>
    <w:lvl w:ilvl="0" w:tplc="FD3ECD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58752108">
    <w:abstractNumId w:val="29"/>
  </w:num>
  <w:num w:numId="2" w16cid:durableId="78066370">
    <w:abstractNumId w:val="31"/>
  </w:num>
  <w:num w:numId="3" w16cid:durableId="1774471715">
    <w:abstractNumId w:val="20"/>
  </w:num>
  <w:num w:numId="4" w16cid:durableId="1975284884">
    <w:abstractNumId w:val="0"/>
  </w:num>
  <w:num w:numId="5" w16cid:durableId="387539169">
    <w:abstractNumId w:val="40"/>
  </w:num>
  <w:num w:numId="6" w16cid:durableId="1799103494">
    <w:abstractNumId w:val="3"/>
  </w:num>
  <w:num w:numId="7" w16cid:durableId="1075661983">
    <w:abstractNumId w:val="36"/>
  </w:num>
  <w:num w:numId="8" w16cid:durableId="992177064">
    <w:abstractNumId w:val="38"/>
  </w:num>
  <w:num w:numId="9" w16cid:durableId="1463304207">
    <w:abstractNumId w:val="16"/>
  </w:num>
  <w:num w:numId="10" w16cid:durableId="913245185">
    <w:abstractNumId w:val="5"/>
  </w:num>
  <w:num w:numId="11" w16cid:durableId="1261256939">
    <w:abstractNumId w:val="25"/>
  </w:num>
  <w:num w:numId="12" w16cid:durableId="1206715709">
    <w:abstractNumId w:val="12"/>
  </w:num>
  <w:num w:numId="13" w16cid:durableId="472253516">
    <w:abstractNumId w:val="2"/>
  </w:num>
  <w:num w:numId="14" w16cid:durableId="1975988917">
    <w:abstractNumId w:val="8"/>
  </w:num>
  <w:num w:numId="15" w16cid:durableId="2056616525">
    <w:abstractNumId w:val="1"/>
  </w:num>
  <w:num w:numId="16" w16cid:durableId="891236331">
    <w:abstractNumId w:val="39"/>
  </w:num>
  <w:num w:numId="17" w16cid:durableId="113209994">
    <w:abstractNumId w:val="15"/>
  </w:num>
  <w:num w:numId="18" w16cid:durableId="1706372019">
    <w:abstractNumId w:val="27"/>
  </w:num>
  <w:num w:numId="19" w16cid:durableId="920679846">
    <w:abstractNumId w:val="37"/>
  </w:num>
  <w:num w:numId="20" w16cid:durableId="996344348">
    <w:abstractNumId w:val="41"/>
  </w:num>
  <w:num w:numId="21" w16cid:durableId="310061948">
    <w:abstractNumId w:val="42"/>
  </w:num>
  <w:num w:numId="22" w16cid:durableId="1874532293">
    <w:abstractNumId w:val="28"/>
  </w:num>
  <w:num w:numId="23" w16cid:durableId="594437422">
    <w:abstractNumId w:val="34"/>
  </w:num>
  <w:num w:numId="24" w16cid:durableId="1928886089">
    <w:abstractNumId w:val="7"/>
  </w:num>
  <w:num w:numId="25" w16cid:durableId="144979612">
    <w:abstractNumId w:val="32"/>
  </w:num>
  <w:num w:numId="26" w16cid:durableId="875241133">
    <w:abstractNumId w:val="26"/>
  </w:num>
  <w:num w:numId="27" w16cid:durableId="133762859">
    <w:abstractNumId w:val="19"/>
  </w:num>
  <w:num w:numId="28" w16cid:durableId="225920856">
    <w:abstractNumId w:val="14"/>
  </w:num>
  <w:num w:numId="29" w16cid:durableId="1267688095">
    <w:abstractNumId w:val="33"/>
  </w:num>
  <w:num w:numId="30" w16cid:durableId="983317581">
    <w:abstractNumId w:val="22"/>
  </w:num>
  <w:num w:numId="31" w16cid:durableId="1384326171">
    <w:abstractNumId w:val="6"/>
  </w:num>
  <w:num w:numId="32" w16cid:durableId="495846256">
    <w:abstractNumId w:val="18"/>
  </w:num>
  <w:num w:numId="33" w16cid:durableId="1344822824">
    <w:abstractNumId w:val="10"/>
  </w:num>
  <w:num w:numId="34" w16cid:durableId="2123767009">
    <w:abstractNumId w:val="35"/>
  </w:num>
  <w:num w:numId="35" w16cid:durableId="1396388669">
    <w:abstractNumId w:val="9"/>
  </w:num>
  <w:num w:numId="36" w16cid:durableId="2008363375">
    <w:abstractNumId w:val="11"/>
  </w:num>
  <w:num w:numId="37" w16cid:durableId="187109296">
    <w:abstractNumId w:val="4"/>
  </w:num>
  <w:num w:numId="38" w16cid:durableId="1569077179">
    <w:abstractNumId w:val="13"/>
  </w:num>
  <w:num w:numId="39" w16cid:durableId="1979872056">
    <w:abstractNumId w:val="30"/>
  </w:num>
  <w:num w:numId="40" w16cid:durableId="97260950">
    <w:abstractNumId w:val="17"/>
  </w:num>
  <w:num w:numId="41" w16cid:durableId="141973032">
    <w:abstractNumId w:val="43"/>
  </w:num>
  <w:num w:numId="42" w16cid:durableId="2042582673">
    <w:abstractNumId w:val="24"/>
  </w:num>
  <w:num w:numId="43" w16cid:durableId="685641524">
    <w:abstractNumId w:val="21"/>
  </w:num>
  <w:num w:numId="44" w16cid:durableId="190568270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9D3"/>
    <w:rsid w:val="005358D0"/>
    <w:rsid w:val="006452A0"/>
    <w:rsid w:val="009873F3"/>
    <w:rsid w:val="00C80376"/>
    <w:rsid w:val="00FC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2F944"/>
  <w15:chartTrackingRefBased/>
  <w15:docId w15:val="{2E8A75AE-E79C-4690-8D53-48757D51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2A0"/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C19D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FC19D3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</dc:creator>
  <cp:keywords/>
  <dc:description/>
  <cp:lastModifiedBy>add</cp:lastModifiedBy>
  <cp:revision>1</cp:revision>
  <dcterms:created xsi:type="dcterms:W3CDTF">2022-04-22T18:03:00Z</dcterms:created>
  <dcterms:modified xsi:type="dcterms:W3CDTF">2022-04-22T18:29:00Z</dcterms:modified>
</cp:coreProperties>
</file>